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1"/>
          <w:szCs w:val="21"/>
        </w:rPr>
        <w:t>Supplementary data 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Polypeptide sequences of MATE proteins identified from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Arabidopsis</w:t>
      </w:r>
      <w:r>
        <w:rPr>
          <w:rFonts w:cs="Times New Roman" w:ascii="Times New Roman" w:hAnsi="Times New Roman"/>
          <w:color w:val="000000"/>
          <w:sz w:val="21"/>
          <w:szCs w:val="21"/>
        </w:rPr>
        <w:t>, rice and other plants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Style11"/>
        <w:rPr/>
      </w:pPr>
      <w:bookmarkStart w:id="2" w:name="OLE_LINK3"/>
      <w:bookmarkEnd w:id="2"/>
      <w:r>
        <w:rPr>
          <w:rFonts w:cs="Times New Roman" w:ascii="Times New Roman" w:hAnsi="Times New Roman"/>
          <w:b/>
          <w:sz w:val="21"/>
          <w:szCs w:val="21"/>
        </w:rPr>
        <w:t xml:space="preserve">The protein sequences of 57 </w:t>
      </w:r>
      <w:r>
        <w:rPr>
          <w:rFonts w:cs="Times New Roman" w:ascii="Times New Roman" w:hAnsi="Times New Roman"/>
          <w:b/>
          <w:i/>
          <w:sz w:val="21"/>
          <w:szCs w:val="21"/>
        </w:rPr>
        <w:t>Arabidopsis</w:t>
      </w:r>
      <w:r>
        <w:rPr>
          <w:rFonts w:cs="Times New Roman" w:ascii="Times New Roman" w:hAnsi="Times New Roman"/>
          <w:b/>
          <w:sz w:val="21"/>
          <w:szCs w:val="21"/>
        </w:rPr>
        <w:t xml:space="preserve"> MATE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3" w:name="OLE_LINK3"/>
      <w:bookmarkEnd w:id="3"/>
      <w:r>
        <w:rPr>
          <w:rFonts w:cs="Times New Roman" w:ascii="Times New Roman" w:hAnsi="Times New Roman"/>
          <w:sz w:val="21"/>
          <w:szCs w:val="21"/>
        </w:rPr>
        <w:t xml:space="preserve">&gt;AT4G2914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NPSTTTTTTGSENQESRTGLFLDLFSINSFEPTKRNLRHCENRGSPLMAEAVTEAKSLFTLAFPIAVTALVLYLRSAVSMFFLGQ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LELAAGSLAIAFANITGYSVLSGLALGMEPLCSQAFGAHRFKLLSLTLHRTVVFLLVCCVPISVLWFNVGKISVYLHQDPDIAKLAQTYLIFSLPDL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TLLHPIRIYLRAQGIIHPVTLASLSGAVFHLPANLFLVSYLRLGLTGVAVASSITNIFVVAFLVCYVWASGLHAPTWTDPTRDCFRGWAPLLRLAGPS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VCLEWWWYEIMIVLCGLLVNPRSTVAAMGVLIQTTSFLYVFPSSLSFAVSTRVGNELGANRPKTAKLTATVAIVFAAVTGIIAAAFAYSVRNAWGR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GDKEILQLTAAALPILGLCEIGNCPQTVGCGVVRGTARPSTAANVNLGAFYLVGMPVAVGLGFWAGIGFNGLWVGLLAAQISCAGLMMYVVGTTDWES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KKAQTLTCAETVENDIIKAVVASTIDGECDEAEPLIRITVL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5G49130.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VVEEDSRLINLQHKYNPTMPEVVEELKRIWDISFPVAAMSILNYLKNMTSVVCMGRLGSLELAGGALAIGFTNITGYSVLSGLATGM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CGQAIGSKNPSLASLTLKRTIFLLLLASLPISLLWLNLAPLMLMLRQQHDITRVASLYCSFSLPDLLANSFLHPLRIYLRCKGTTWPLMWCTLVSV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LPITAFFTFYISLGVPGVAVSSFLTNFISLSLLLCYIYLENNNNDKTTSKSLCLDTPLMLYGSRDSGENDVWSTLVKFAVPSCIAVCLEWWWYEFMT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GYLPEPKVALAAAAIVIQTTSLMYTIPTALSAAVSTRVSNELGAGRPEKAKTAATVAVGAAVAVSVFGLVGTTVGREAWGKVFTADKVVLELTAAVI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GACELANCPQTISCGILRGSARPGIGAKINFYAFYVVGAPVAVVLAFVWGLGFMGLCYGLLGAQLACAISILTVVYNTDWNKESLKAHDLVGKNVISP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DQIIVKCEEGL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9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PLLLGDDQLITRNLKSTPTWWMNFTAELKNVSSMAAPMATVTVSQYLLPVISVMVAGHCGELQLSGVTLATAFANVSGFGIMYG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LETLCGQAYGAKQYTKIGTYTFSAIVSNVPIVVLISILWFYMDKLFVSLGQDPDISKVAGSYAVCLIPALLAQAVQQPLTRFLQTQGLVLPLLYCAI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LFHIPVCLILVYAFGLGSNGAALAIGLSYWFNVLILALYVRFSSACEKTRGFVSDDFVLSVKQFFQYGIPSAAMTTIEWSLFELLILSSGLLPNPK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VLSICLTTSSLHCVIPMGIGAAGSTRISNELGAGNPEVARLAVFAGIFLWFLEATICSTLLFTCKNIFGYAFSNSKEVVDYVTELSSLLCLSFMVD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SVLDGVARGSGWQNIGAWANVVAYYLLGAPVGFFLGFWGHMNGKGLWIGVIVGSTAQGIILAIVTACLSWEEQAAKARERIVGRT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230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PLLMIIKNQTDHRQDPNPNPTHLSSSIQEAKSIAKISLPLILTGLLLYSRSMISMLFLGRLNDLSALSGGSLALGFANITGYSL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SIGMEPICVQAFGAKRFKLLGLALQRTTLLLLLCSLPISILWLNIKKILLFFGQDEEISNQAEIFILFSLPDLILQSFLHPIRIYLRSQSITLPLTY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FAVLLHIPINYLLVSSLGLGLKGVALGAIWTNVNLLGFLIIYIVFSGVYQKTWGGFSMDCFKGWRSLMKLAIPSCVSVCLEWWWYEIMILLCGLLL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TVASMGILIQTTALIYIFPSSLSISVSTRVGNELGANQPDKARIAARTGLSLSLGLGLLAMFFALMVRNCWARLFTDEEEIVKLTSMVLPIIGLCE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CPQTTLCGVLRGSARPKLGANINLCCFYFVGMPVAVWLSFFSGFDFKGLWLGLFAAQGSCLISMLVVLARTDWEVEVHRAKELMTRSCDGDEDDGNTP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DSLDIEENL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380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DKILTETLLSAAEEPPALPFSSVEDIPPITTVGGFVKEFNVEVKKLWYLAGPAIFMSITQYSLGAATQVFAGHISTIALAAVSVE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IAGFSFGVMLGMGSALETLCGQAFGAGKLSMLGVYLQRSWVILNVTAVILSLLYIFAAPILAFIGQTPAISSATGIFSIYMIPQIFAYAVNYPTAK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SQSKIMVMAAISAVALVLHVLLTWFVIEGLQWGTAGLAVVLNASWWFIVVAQLVYIFSGTCGEAWSGFSWEAFHNLWSFVRLSLASAVMLCLEVWYL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LFAGYLKNAEISVAALSICMNILGWTAMIAIGMNAAVSVRVSNELGAKHPRTAKFSLLVAVITSTVIGLAISIALLIFRDKYPSLFVGDEEVIIVVK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PILAVSIVINNVQPVLSGVAVGAGWQAVVAYVNIVCYYVFGIPFGLLLGYKLNFGVMGIWCGMLTGTVVQTIVLTWMICRTNWDTEAAMAEGRIREW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EVSDQ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517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DAESTKDRLLLPVERVENVTWSDLRDGSFTVELKRLIFFAAPMAAVVIAQFMLQIVSMMMVGHLGNLSLASASLASSFCNVTGFSF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GLSCALDTLSGQAYGAKLYRKLGVQTYTAMFCLALVCLPLSLIWFNMEKLLLILGQDPSIAHEAGKYATWLIPGLFAYAVLQPLTRYFQNQSLITPL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YVVFCIHVPLCWFLVYNSGLGNLGGALAISLSNWLYAIFLGSFMYYSSACSETRAPLSMEIFDGIGEFFKYALPSAAMICLEWWSYELIILLSGLLP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QLETSVLSVCLQTISTMYSIPLAIAAAASTRISNELGAGNSRAAHIVVYAAMSLAVIDALIVSMSLLIGRNLFGHIFSSDKETIDYVAKMAPLVSISL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DALQGVLSGIARGCGWQHIGAYINLGAFYLWGIPIAASLAFWIHLKGVGLWIGIQAGAVLQTLLLALVTGCTNWESQADKARNRMALAYG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3851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QVGEEMASLTKIACPIVMTSLLIFSRSIISMWFLSHLGKVELAGGALAMGFGNITGVSVLKGLSVGMDPICGQAFGAKRWTVLSHTF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MFCLLIVVSVPIAVTWLNIEPIFLRLGQDPDITKVAKTYMLFFVPELLAQAMLHPLRTFLRTQGLTSPLTISAIVSILLHPLFNYVFVVRMRLGVKG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MAFNTMNIDVGLLVYTCFSDSLIKPWEGLALRSLFRGWWPLLSLAAPSAISVCLEYWWYEIMLFLCGLLGNPKASVAAMGILIQTTGILYVVPFAI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IATRVGHALGGGQPTRAQCTTVIGLILAVAYGLAAAVFVTALRSVWGKMFTDEPEILGLISAALPILGLCEIGNSPQTAACGVLTGTARPKDGARVN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YIVGLPVAVTTTFGFKVGFRGLWFGLLSAQMTCLVMMLYTLIRTDWSHQVKRAEELTSAAADKSHSEDETVHAEVQDDDDVSSNDLEIGLLQNT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390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IKSQRLTLFSPLLSKTRRIPVNSHQTLVAESVITRRTLGAITATPSFHKNPVVIRRRIKLERVTRNCVRIDREIDEEEEEEEKERG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KQSIWEQMKEIVKFTGPAMGMWICGPLMSLIDTVVIGQGSSIELAALGPGTVLCDHMSYVFMFLSVATSNMVATSLAKQDKKEAQHQISVLLFIGLV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MMLLLTRLFGPWAVTAFTRGKNIEIVPAANKYIQIRGLAWPFILVGLVAQSASLGMKNSWGPLKALAAATIINGLGDTILCLFLGQGIAGAAWATT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IVSAYMMMDSLNKEGYNAYSFAIPSPQELWKISALAAPVFISIFSKIAFYSFIIYCATSMGTHVLAAHQVMAQTYRMCNVWGEPLSQTAQSFMPEMLY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NRNLPKARTLLKSLMIIGATLGLVLGVIGTAVPGLFPGVYTHDKVIISEMHRLLIPFFMALSALPMTVSLEGTLLAGRDLKFVSSVMSSSFIIGCLTL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TRSGYGLLGCWFVLVGFQWGRFGLYLRRLLSPGGILNSDGPSPYTVEKIK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3308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RREGEVTETLLKKSTENRGEDRDGLGMKEKVWRESKKLWVVAGPAIFTRFSTSGLSLISQAFIGHLGSTELAAYSITLTVLLRFS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LGMASALETLCGQAYGAKQYHMLGIYLQRSWIVLTGCTICLMPIYIFAGPILLALGQEERLVRVARIIALWVIGINISFVPSFTCQMFLQAQSKNK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VAAVSLGVHVFLSWLLVVHFDFGIAGAMTSSLVAHWLPNIAQVLFVTCGGCTETWRGFSWLAFKDLWPVFKLSVSSGGMICLELWYNSILILLTGN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EVALNALAICININALEMMVAFGFMAAASVRVSNEIGSGNSNGAKFATMVVVSTSLSIGIIFFFIFLFLRERVSYIFTTSEAVATQVADLSPLLAF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NSIQPVLSGVAVGAGWQKYVTVVNLACYYLVGIPSGLFLGYVVGLQVKGVWLGMIFGIFVQTCVLTVMTMRTDWDQQVSSSLKRLNRWVEPESPSRN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QN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2356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DPATSSPLLDDHVGGEDERGRRSRSSTLVQKVIDVEEAKAQMIYSLPMILTNVFYYCIPITSVMFASHLGQLELAGATLANSWAT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AFMVGLSGSLETLCGQGFGAKRYRMLGVHLQSSCIVSLVFSILITIFWFFTESIFGLLRQDPSISKQAALYMKYQAPGLLAYGFLQNILRFCQTQS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PLVIFSFVPLVINIATAYVLVYVAGLGFIGAPIATSISLWIAFLSLGTYVMCSEKFKETWTGFSLESFRYIVINLTLSLPSAAMVCLEYWAFEILVF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VMPNPEINTSLVAICVNTEAISYMLTYGLSAAASTRVSNELGAGNVKGAKKATSVSVKLSLVLALGVVIVLLVGHDGWVGLFSDSYVIKEEFASLRF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SITLDSIQGVLSGVARGCGWQRLVTVINLATFYLIGMPIAAFCGFKLKFYAKGLWIGLICGIFCQSSSLLLMTIFRKWTKLNVAT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0804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ETGDDLATVKKPIPFLVIFKDLRHVFSRDTTGREILGIAFPAALALAADPIASLIDTAFVGRLGAVQLAAVGVSIAIFNQASRIT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VSLTTSFVAEEDTMEKMKEEANKANLVHAETILVQDSLEKGISSPTSNDTNQPQQPPAPDTKSNSGNKSNKKEKRTIRTASTAMILGLILGLVQAI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FSSKLLLGVMGVKPNSPMLSPAHKYLSIRALGAPALLLSLAMQGIFRGFKDTKTPLFATVVADVINIVLDPIFIFVLRLGIIGAAIAHVISQYFMTL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FLAKKVNLIPPNFGDLQFGRFLKNGLLLLARTIAVTFCQTLAAAMAARLGTTPMAAFQICLQVWLTSSLLNDGLAVAGQAILACSFAEKDYNKVTA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RVLQMGFVLGLGLSVFVGLGLYFGAGVFSKDPAVIHLMAIGIPFIAATQPINSLAFVLDGVNFGASDFAYTAYSMVGVAAISIAAVIYMAKTNGFIGI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LTIYMALRAITGIARMATGTGPWRFLRGRSSSS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590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TETYEPLLTRLHSDSQITERSSPEIEEFLRRRGSTVTPRWWLKLAVWESKLLWTLSGASIVVSVLNYMLSFVTVMFTGHLGSLQ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SIATVGIQGLAYGIMLGMASAVQTVCGQAYGARQYSSMGIICQRAMVLHLAAAVFLTFLYWYSGPILKTMGQSVAIAHEGQIFARGMIPQIYAFALA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MQRFLQAQNIVNPLAYMSLGVFLLHTLLTWLVTNVLDFGLLGAALILSFSWWLLVAVNGMYILMSPNCKETWTGFSTRAFRGIWPYFKLTVASAVMLC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IWYNQGLVIISGLLSNPTISLDAISICMYYLNWDMQFMLGLSAAISVRVSNELGAGNPRVAMLSVVVVNITTVLISSVLCVIVLVFRVGLSKAFTSD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AAVSDLFPLLAVSIFLNGIQPILSGVAIGSGWQAVVAYVNLVTYYVIGLPIGCVLGFKTSLGVAGIWWGMIAGVILQTLTLIVLTLKTNWTSEVEN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RVKTSATENQEMANA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3311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GGGELTAALLKKTAENGGEEKDELGLKQKVWIESKKLWIVAAPAIFTRFSTFGVSIISQSFIGHLGPIELAAYSITFTVLLRFS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LGMASALETLCGQAYGAKQNHMLGIYLQRSWIVLTGCTICLTPVYIFSGPILLALGQEERIVRVARIIALWVIGINFSFVPSFTCQMFLQAQSKNK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VAAVSLGVHVFLSWLLMVHFNFGITGAMTSTLVAFWLPNIAQLLFVTCGGCKDTWRGFSMMAFKDLWPVFKLSMSSGGMLCLELWYNSILVLLTGN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EVALDALAICLNINGLEMMIALGFLAAASVRVSNELGSGNPKGAKFATLTAVFTSLSLGIVLFFVFLFLRGRVSYIFTTSEAVAAEVADLSPLLAF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MNSVQPVLSGVAVGAGWQGYVTYVNLACYYLVGIPIGIILGYVVGLQVKGVWIGMLFGIFVQTCVLTVMTLRTDWDQQVSTSLRRLNRWVVPESRDVN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S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177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GGGGEMEERLLNGSETEQRRESLYLRKKIWSEVRKMWRIALPSTLFRVMSFGCVVVAQAFIGHSSETGLAAYALLQSTFIRFIYGI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GMSSATETLCGQAYGAEQYHMMGIYLQRSWIVDTFIATLFVPFIVLAGPILRLLGQNVVISETVDEIYPWVIPYLYSIVFTMTMQMYLQAQMKNAIIG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TLALVLDIAATWWCVSVMGMGIHGALLGLNISSWSVAIAEFVYVFGGWCPHTWTGFSTAAFLDLIPMLKLSISSGFMLCLEYWYMSIIVLMSGYAKD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AISAFSICQYIYSWEMNICFGLMGAACVRVANELGKGDADAVRFSIKVVLVVSAVIGVICSALCLAFGGQISYLFSDSQAVSDAVADLSIVLSISIL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IQPILSGVAIGAGMQSMVALVNLASYYAIGVPLGVLLVYVFNFGIKGLWSGMLAGVGIQTLILCYVIYKTDWELEVKKTNERMKTWTLNLPAVQSTT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TRDEE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737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GVTPPLLITEKDTTMIRVKEEVKKQLWLSAPLIGVSLLQYSLQVISVMFVGHLGSLPLSAASIATSFASVTGFTFLLGTASALET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GQAYGAKLYGKLGIQMQRAMFVLLILSVPLSIIWANTEQILVLVHQDKSIASVAGSYAKYMIPSLFAYGLLQCINRFLQAQNNVFPVFVCSGITTCLH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CWLFVLKTGLGYRGAALAISVSYWFNVILLSCYVKFSPSCSHSWTGFSKEAFQELYDFSKIAFPSAVMVCLELWSFELLVLASGLLPNPVLETSVL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LNTSLTIWQISVGLGGAASIRVSNELGAGNPQVAKLAVYVIVGIAVAEGIVVVTVLLSIRKILGHAFSSDPKIIAYAASMIPIVACGNFLDGLQCVL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RGCGWQKIGACVNLGSYYLVGVPLGLLLGFHFHIGGRGLWLGIVTALSVQVLCLSLVTIFTNWDKEAKKATNRVGSSDDKDGDV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25640.2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PTAPLLTHGGEVEEDYAPARSWTDVKRVLSTESAKLWMIAAPVGFNIICQYGVSSVTNIFVGHIGEVELSAVSISLSVIGTFSFG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MGSALETLCGQAYGAGQVNMLGVYMQRSWIILFVSCFFLLPIYIFATPVLRLLGQAEEIAVPAGQFTLLTIPQLFSLAFNFPTSKFLQAQSKVVAIA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GFVALSLHVIMLWLFIIEFGWGTNGAALAFNITNWGTAIAQIVYVIGWCNEGWTGLSWLAFKEIWAFVRLSIASAVMLCLEIWYMMSIIVLTGRLDN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VDSLSICMNINGLEAMLFIGINAAISVRVSNELGLGRPRAAKYSVYVTVFQSLLIGLVFMVAIIIARDHFAIIFTSSKVLQRAVSKLAYLLGITMV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QPVVSGVAVGGGWQGLVAYINLGCYYIFGLPFGYLLGYIANFGVMGLWSGMIAGTALQTLLLLIVLYKTNWNKEVEETMERMKKWGGSETTSKDIL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WPSGLRRQTQVLVFVRGRGFKPH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51340.2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MSEDGYNTDFPRNPLYIFFSDFRSVLKFDELGLEIARIALPAALALTADPIASLVDTAFIGQIGPVELAAVGVSIALFNQVSRIAIF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SITTSFVAEEDACSSQQDTVRDHKECIEIGINNPTEETIELIPEKHKDSLSDEFKTSSSIFSISKPPAKKRNIPSASSALIIGGVLGLFQAVFLIS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PLLSFMGVKHDSPMMRPSQRYLSLRSLGAPAVLLSLAAQGVFRGFKDTTTPLFATVIGDVTNIILDPIFIFVFRLGVTGAATAHVISQYLMCGILLW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QVDIFNMSTKHLQFCRFMKNGFLLLMRVIAVTFCVTLSASLAAREGSTSMAAFQVCLQVWLATSLLADGYAVAGQAILASAFAKKDYKRAAATASR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LGLVLGFVLAVILGAGLHFGARVFTKDDKVLHLISIGLPFVAGTQPINALAFVFDGVNFGASDFGYAAASLVMVAIVSILCLLFLSSTHGFIGLWFG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YMSLRAAVGFWRIGTGTGPWSFL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003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IPVREERRSSSSSAGPLQQTISLAADDAIDSGPSSPLVVKVSVFETEHETTKLIHAPSTLLGETTGDADFPPIQSFRDAKLVCVV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LWEIAAPIAFNILCNYGVNSFTSIFVGHIGDLELSAVAIALSVVSNFSFGFLLGMASALETLCGQAFGAGQMDMLGVYMQRSWLILLGTSVCLLPLY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TPLLILLGQEPEIAEISGKFTTQIIPQMFALAINFPTQKFLQSQSKVGIMAWIGFFALTLHIFILYLFINVFKWGLNGAAAAFDVSAWGIAIAQVVY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WCKDGWKGLSWLAFQDVWPFLKLSFASAVMLCLEIWYFMTIIVLTGHLEDPVIAVGSLSICMNINGWEGMLFIGINAAISVRVSNELGSGHPRAAKY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VTVIESLVIGVVCAIVILITRDDFAVIFTESEEMRKAVADLAYLLGITMILNSLQPVISGVAVGGGWQAPVAYINLFCYYAFGLPLGFLLGYKTSL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GIWIGMICGTSLQTLILLYMIYITNWNKEVEQASERMKQWGAGYEKLEKI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21903.2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NGSNETVERRIELRRPLVDTEKKLPLEVGLESVLTESSLPYRRRVYLGMCIELKLLLRLALPAILVYLINGGMGISARIFAGHLGST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ASIGNSSFSLVYALMLGMGSAVETLCGQAYGAHRYEMLGIYLQRATIVLALVGFPMTILYTFSYPILLLLGEPKTVSYMGSLYIAGLIPQIFAYAV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TAQKFLQAQSVVAPSAYISAAALVLQISLTWITVYAMGQGLMGIAYVLTISWWFIVGAQTFYVITSVRFKDTWTGFSWKSLHGLWSFFKLSAGSAVMI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LWYTQILVLLAGLLKDPALSLDSLSICMSISALSFMVSVGFNAAVSVRTSNELGAGNPKSALFSTWTATFVSFVISVVEALVVIASRDNVSYIFTSD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VAKAVSDLCPFLAVTIILNGIQPVLSGVAVGCGWQTYVAYVNIGCYYIVGIPIGCILGFTFNFQAKGIWTGMIGGTLMQTLILLYVTYQADWDKEVML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IKLKKRESDWICGTTKSLSRISNFVM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4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PFLLRDELLVPSQVTWHTNPLTVELKRVSRLAAPMATVTIAQYLLPVISVMVAGHNGELQLSGVALANSFTNVTGFSIMCGLVG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LCGQAYGAKQYEKIGTYAYSAIASNIPICFLISILWLYIEKILISLGQDPEISRIAGSYAFWLIPALFGQAIVIPLSRFLLTQGLVIPLLFTAVTT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VLVCWTLVFLFGLGCNGPAMATSVSFWFYAVILSCYVRFSSSCEKTRGFVSRDFVSSIKQFFQYGIPSAAMICLEWWLFEILILCSGLLPNPKLET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LTIETLHYVISAGVAAAVSTRVSNNLGAGNPQVARVSVLAGLCLWIVESAFFSILLFTCRNIIGYAFSNSKEVLDYVADLTPLLCLSFILDGFT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VARGSGWQHIGAWNNTVSYYLVGAPVGIYLAFSRELNGKGLWCGVVVGSTVQATILAIVTASINWKEQAEKARKRIVSTENR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PFLLQDEHLVPCKDTWKSGQVTVELKKVSSLAAPMAAVTIAQYLLPVISVMVAGHNGELQLSGVALATSFTNVSGFSILFGLAG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LCGQAYGAKQYEKIGTYTYSATASNIPICVLISVLWIYIEKLLISLGQDPDISRVAGSYALWLIPALFAHAFFIPLTRFLLAQGLVLPLLYCTLTT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IPVCWAFVYAFGLGSNGAAMAISVSFWFYVVILSCYVRYSSSCDKTRVFVSSDFVSCIKQFFHFGVPSAAMVCLEWWLFELLILCSGLLPNPKLET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LTTASLHYVIPGGVAAAVSTRVSNKLGAGIPQVARVSVLAGLCLWLVESAFFSTLLFTCRNIIGYAFSNSKEVVDYVANLTPLLCLSFILDGFT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VARGSGWQHIGALNNVVAYYLVGAPVGVYLAFNRELNGKGLWCGVVVGSAVQAIILAFVTASINWKEQAEKARKRMVSSENR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331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RGGELTEALVKKTGREEEDELGMKEKVWIESKKLWVVAAPAIFTRYSTFGVSMVTQAFIGHLGPTELAAYSITFTILLRFSNGI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AGALGTLCGQAYGAKQYQMLGIYLQRSWIVLTGGTICLMPVFIFAGPILLALGQEERIVRVARVLALWVIGINFSFVPSFTCQMFLQAQSKNKIISY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VSLGLHVFFSWLLVAHFNFGITGAMTSMLIAFWLPIIVQLLYVTCGGCKDTWRGFSMLAFKDLWPVLKLSLSSGGMLCLELWYNSVLVLLTGNLKN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LDALAICISINALEMMIALGFLAAVSVRVSNELGSGNPKGAKFATLIAVFTSLSIGIVLFFVFLFLRGRISYIFTTSEAVAAEVADLSPLLAFSI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QPVLSGVAIGAGWQGYVAYVNLACYYLVGIPIGVILGYVVGLQVKGVWIGMLFGIFVQTCVLTVMTLRTDWDQQVSTSLRNINRWVVPESRDANQI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1G66780.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ENGFSLVPKEEEEEEDYSNEKSEDQTSYYLSTEMMKKVSFMAAPMVAVAASQYLLQVISIVMAGHLDELSLSAVAIATSLTNVTGF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FGLAGALETLCGQAFGAGQFRNISAYTYGSMLCLLLVCFPISLLWVFMDKLLELFHQDPLISQLACRYSIWLIPALFGYSVLQSMTRFFQSQGLVLPL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SLGALFFHVPFSWLLVYKLRFGIVGAALSIGFSYWLNVGLLWAFMRDSALYRKNWNLRAQEIFLSMKQFITLAIPTAMMTCLEWWSFELLILMSGL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SKLETSVLSICLTMSSLHYVIVNAIGAAASTHVSNKLGAGNPKAARSAANSAIFLGMIDAAIVSISLYSYRRNWAYIFSNESEVADYVTQITPFLCL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VDSFLAVLSGVARGTGWQHIGAYANIGSYYLVGIPVGSILCFVVKLRGKGLWIGILVGSTLQTIVLALVTFFTNWEQEVAKARDRVIEMIPQE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21910.4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VPSETTNLADLRRPLVVPVVSERKPPADVGLGLESVLTERSLPYRRRVYLGACIEMKLLFRLALPAILVYLVNSGMGISARIFAGH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KNELAAASIGNSCFSLVYGLMLGMGSAVETLCGQAYGAHRYEMLGIYLQRATIVLALVGLPMTLLYTFSYPILILLGEPKTVSYMGSKYIAGLIPQIF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VNFTAQKFLQAQSVVAPSAFISAAALILQILLTWITVYVMDMGFMGIAYVLTISWWVIVGSQCFYIAVSPKFRHTWTGLSWRSLQGLWSFFKLSAG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MICLEMWYSQILVLLAGLLENPARSLDSLSICMSISALSFMVSVGFNAAVSVRTSNELGAGNPKSAWFSTWTATFVSFVISVTEALAVIWFRDYVSY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EDADVAKAVSDLCPFLAITIILNGIQPVLSGVAVGCGWQTYVAYVNVGCYYVVGIPVGCILGFTFDFQAKGIWTGMIGGTLMQTLILLYVTYRTDWDK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MLHEIKWKKRGNVWICGTTRRSLSKTSYNKFGGVIDNKEKEISVVCAGDFNVRSFSWLLCLFYGNRTIKIYFCLMDYSLFTKSC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2279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ETSKSESLDPEVSEGLCSKTLMQSIVHELKLQMRIGLPLVVMNLLWFGKMTTTSVFLGRQGELNLAGGSLGFSFANVTGFSVLYG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MEPICGQAFGAKNFKLLHKTLFMAVLLLLLISVPISFLWLNVHKILTGFGQREDISFIAKKYLLYLLPELPILSFLCPLKAYLSSQGVTLPIMFTT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TSLHIPINIVLSKARGIEGVAMAVWITDFIVVILLTGYVIVVERMKENKWKQGGWLNQSAQDWLTLIKLSGPCCLTVCLEWWCYEILVLLTGRLPNPV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SILIIVFNFDYLLYAVMLSLGTCVATRVSNELGANNPKGAYRAAYTTLIVGIISGCIGALVMIAFRGFWGSLYTHHDQLILNGVKKMMLIMAVIEVV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PLMVCGEIVRGTAKPSLGMYANLSGFYLLALPLGATLAFKAKQGLQGFLIGLFVGISLCLSILLIFIARIDWEKEAGKAQILTCNTEDEQTSQGSGQD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1042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KKSGGTKAIEEATVPLLECHNAAEEGGGMKREIWIETKKIWYIVGPSIFTGLATYSILIITQAFAGHLGDLELAAISIINNFTLGF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GLLLGMASALETLCGQAFGAREYYMLGVYMQRYWIILFLCCILLLPMYLFATPILKFIGQSDDIAELTGTIALWVIPVHFAFAFFFPLNRFLQCQLKN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AISAGVSLAVHILVCWFFVYGYKLGIIGTMASVNVPWWLNIFILFLYSTRGGCTLTWTGFSSEAFTGLLELTKLSASSGIMLCLENWYYKILMLMTG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NAKIAVDSLSICMSVNGWEMMIPLAFFAGTGVRVANELGAGNGKGARFATIVSITLSLMIGLFFTVIIVIFHDQIGSIFSSSEAVLNAVDNLSVLL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VLLNSVQPVLSGVAVGSGWQSYVAYINLGCYYLIGLPFGLTMGWIFKFGVKGIWAGMIFGGTAIQTLILIIITTRCDWDNEAHKSSVRIKKWLVSDAG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1G71140.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DSAEKGLLVVSDREEVNKKDGFLRETKKLSYIAGPMIAVNSSMYVLQVISIMMVGHLGELFLSSTAIAVSFCSVTGFSVVFGLASA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CGQANGAKQYEKLGVHTYTGIVSLFLVCIPLSLLWTYIGDILSLIGQDAMVAQEAGKFATWLIPALFGYATLQPLVRFFQAQSLILPLVMSSVSSLC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IVLCWSLVFKFGLGSLGAAIAIGVSYWLNVTVLGLYMTFSSSCSKSRATISMSLFEGMGEFFRFGIPSASMICLEWWSFEFLVLLSGILPNPKLEAS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CLSTQSSLYQIPESLGAAASTRVANELGAGNPKQARMAVYTAMVITGVESIMVGAIVFGARNVFGYLFSSETEVVDYVKSMAPLLSLSVIFDALHA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VARGSGRQDIGAYVNLAAYYLFGIPTAILLAFGFKMRGRGLWIGITVGSCVQAVLLGLIVILTNWKKQARKARERVMGDEYEEKESEEEHEY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6482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DFSLVRKEEEEEEDNRNGMSYLSMEMMKKVSSMAAPMVAVSVSQFLLQVISMVMAGHLDELSLSAVAIATSLTNVTGFSLIVGF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DTLCGQAFGAEQFGKIGAYTYSSMLCLLVFCFSISIVWFFMDKLLEIFHQDPLISQLACRYSIWLIPALFGFTLLQPMTRYFQSQGITLPLFVSSL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FHIPFCWLLVYKLKFGIVGAALSIGFSYWLNVFLLWIFMRYSALHREMKNLGLQELISSMKQFIALAIPSAMMICLEWWSFEILLLMSGLLPNSKL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ISICLTTSAVHFVLVNAIGASASTHVSNELGAGNHRAARAAVNSAIFLGGVGALITTITLYSYRKSWGYVFSNEREVVRYATQITPILCLSIFVNS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LSGVARGSGWQRIGGYASLGSYYLVGIPLGWFLCFVMKLRGKGLWIGILIASTIQLIVFALVTFFTNWEQEATKARDRVFEMTPQVKGNQKTQIIV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TQVLLNHIAET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2G34360.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REEREDMLSWPLIGEKEKRSRFVKEEVEKQLLLSGPLIAVSLLQFCLQIISVMFVGHLGSLPLSAASIATSFASVTGFTFLMGTASA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TVCGQSYGAKMYGMLGIQMQRAMLVLTLLSVPLSIVWANTEHFLVFFGQDKSIAHLSGSYARFMIPSIFAYGLLQCLNRFLQAQNNVIPVVICSGVT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HVIICWVLVLKSGLGFRGAAVANAISYWLNVILLSCYVKFSPSCSLTWTGFSKEARRDIIPFMKLVIPSAFMVCSLEMWSFELLVLSSGLLPNPVLE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PRTVWMIPFGLSGAASTRVSNELGSGNPKGAKLAVRVVLSFSIVESILVGTVLILIRKIWGFAYSSDPEVVSHVASMLPILALGHSLDSFQTVLSGV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CGWQKIGAFVNLGSYYLVGVPFGLLLGFHFHVGGRGLWLGIICALIVQGVCLSLITFFTNWDEEVKKATSRAKSSSEVKEFAVDNGSI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4G3838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SSRVVVGGGLPLANRRNSSFAKPKIQQGTFLPLSRINNVSAPQKCSLHTNPNPMFPFVTRRKSQTNPDCGVVKLGEEDDSCSSLD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VNGVHTGVARPVDIKRELVMLSLPAIAGQAIDPLTLLMETAYIGRLGSVELGSAGVSMAIFNTISKLFNIPLLSVATSFVAEDIAKIAAQDLASEDS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IPSQGLPERKQLSSVSTALVLAIGIGIFEALALSLASGPFLRLMGIQSMSEMFIPARQFLVLRALGAPAYVVSLALQGIFRGFKDTKTPVYCLGIGN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VFLFPLFIYKFRMGVAGAAISSVISQYTVAILMLILLNKRVILLPPKIGSLKFGDYLKSGGFVLGRTLSVLVTMTVATSMAARQGVFAMAAHQICM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LAVSLLTDALASSGQALIASSASKRDFEGVKEVTTFVLKIGVVTGIALAIVLGMSFSSIAGLFSKDPEVLRIVRKGVLFVAATQPITALAFIFDGLHY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DFPYAACSMMVVGGISSAFMLYAPAGLGLSGVWVGLSMFMGLRMVAGFSRLMWRKGPWWFMHTSDKR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66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ASVHNYSRSPGFYVEKILKVSIKRIEKKKENRYVTAFFSTLLFTCRNIIGYTFSNSKEVVDYVADISPLLCLSFILDGLTAVLNG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GCGWQHIGALINVVAYYLVGAPVGVYLAFSREWNGKGLWCGVMVGSAVQATLLAIVTASMNWKEQAEKARKRIISTKNG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440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ERDDEAEGILEKAKIPLLKDQNVAEEENGEIKKEIWLETKKLWRIVGPAIFTRVTTNLIFVITQAFAGHLGELELAAISIVNNVII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NYSLFIGMATALETLCGQAFGAKKYDMFGVYLQRSWIVLFLFSILLLPMYIFATPILKFMGQPDDIAELSGIISVWAIPTHFSFAFFFPINRFLQCQ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SVIAISSGVSLVVHIFVCWLFVYVLELGVIGTIATANVSWWLNVFILFTYTTCGGCPLTWTGFSMESFTRLWEFTKLSASSGIMVCLENWYYRMLIVM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NLEDARIDVDSMSICMSINGLEMMVPLAFFAGTSVRVANELGAGNGKRARFAMIISVTQSLIIGIIISVLIYFLLDQIGWMFSSSETVLKAVNNLSI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FAILLNSVQPVLSGVAVGSGWQSLVAFINLGCYYFIGLPLGIVMGWMFKFGVKGIWAGMIFGGTMVQTLILIFITMRCDWEKEAQNAKVRVNKWSVSD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518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DAESTSKTSLLLPVERVENVTWRDLRDGLFTAELKRLICFAAPMAAVVIAQFMLQIISMVMVGHLGNLSLASASLASSFCNVTGFS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VGLSCALDTLSGQAYGAKLYRKVGVQTYTAMFCLALVCLPLTLIWLNMETLLVFLGQDPSIAHEAGRYAACLIPGLFAYAVLQPLTRYFQNQSMITP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TSCFVFCLHVPLCWLLVYKSGLGNLGGALALSFSNCLYTIILGSLMCFSSACSETRAPLSMEIFDGIGEFFRYALPSAAMICLEWWSYELIILLSGL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PQLETSVLSVCLQTTATVYSIHLAIAAAASTRISNELGAGNSRAANIVVYAAMSLAVVEILILSTSLLVGRNVFGHVFSSDKETIDYVAKMAPLVSI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DGLQGVLSGIARGCGWQHIGAYINLGAFYLWGIPIAASLAFWIHLKGVGLWIGIQAGAVLQTLLLTLVTGCTNWESQADKARNRMALAYG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7187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KIQSDDFTSHKNPTLPQVIEELKELWAMVLPITAMNCLVYVRAVVSVLFLGRLGSLELAGGALSIGFTNITGYSVMVGLASGLE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SQAYGSKNWDLLTLSLHRMVVILLMASLPISLLWINLGPIMLFMGQNPEITATAAEYCLYALPDLLTNTLLQPLRVYLRSQRVTKPMMWCTLAAVAFH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NYWLVMVKHWGVPGVAIASVVTNLIMVVLLVGYVWVSGMLQKRVSGDGDGGSTTMVAVVAQSSSVMELVGGLGPLMRVAVPSCLGICLEWWWYEIVI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GYLENPKLAVAATGILIQTTSLMYTVPMALAGCVSARVGNELGAGRPYKARLAANVALACAFVVGALNVAWTVILKERWAGLFTGYEPLKVLVASVM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VGLCELGNCPQTTGCGILRGTGRPAVGAHVNLGSFYFVGTPVAVGLAFWLKIGFSGLWFGLLSAQAACVVSILYAVLARTDWEGEAVKAMRLTSLEM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QDEESSLLLLDDEKLGD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29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KDNDFKDPFLASTEEEELDPATQKALMEYLGVGSRASSLVSFSSTAVDIPPISGVGDFVREFRIESRKLWKLAGPAIFTTMSQYS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TQVFAGHISTLALAAVSIENSVIAGFSFGIMLGMGSALETLCGQAFGAGKVSMLGVYLQRSWVILSVTALFLSLIYIFAAPILTFIGQTAAISAMAG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SIYMIPQIFAYAINFPTAKFLQSQSKIMVMAGISGVVLVIHSFFTWLVMSRLHWGLPGLALVLNTSWWVIVVAQLVYIFNCTCGEAWSGFTWEAFHNL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VKLSLASAAMLCLEIWYFMALVLFAGYLKNAEVSVAALSICMNILGWAAMVAFGTNAAVSVRVSNELGASHPRTAKFSLVVAVILSTAIGMFIAAG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FRNEYPVLFVEDEEVRNVVRELTPMLAFCIVINNVQPVLSGVAVGAGWQAVVAYVNIACYYLFGVPFGLLLGFKLEYGVMGIWWGMVTGTFVQSIVLT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ICKTNWEKEASMAEERIKEWGGVPAEKET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233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LNVDHEDTISSEQEHRAHTKSDTDMPPISGGRDFIRQFAAESKKLWWLAGPAIFTSFCQYSLGAVTQILAGHVNTLALAAVSIQN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SGFSVGIMLGMGSALATLCGQAYGAGQLEMMGIYLQRSWIILNSCALLLCLFYVFATPLLSLLGQSPEISKAAGKFSLWMIPQLFAYAVNFATAKFL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QSKVIAMAVIAATVLLQHTLLSWLLMLKLRWGMAGGAVVLNMSWWLIDVTQIVYICGGSSGRAWSGLSWMAFKNLRGFARLSLASAVMVCLEVWYFM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FAGYLKNPQVSVAALSICMNILGWPIMVAFGFNAAVSVRESNELGAEHPRRAKFLLIVAMITSVSIGIVISVTLIVLRDKYPAMFSDDEEVRVLVKQ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PLLALTIVINNIQPVLSGVAVGAGWQGIVAYVNIGCYYLCGIPIGLVLGYKMELGVKGIWTGMLTGTVVQTSVLLFIIYRTNWKKEASLAEARIKKWG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SNKREEIDLCEEDENNSNGENNH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6538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RGGDGEEGSESRVALLKSPHTAEEDGEGLKDRILVETKKLWQIVGPAIFSRVTTYSMLVITQAFAGHLGDLELAAISIVNNVTVGFN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LLGMASALETLCGQAFGAKKYHMLGVYMQRSWIVLFFCCVLLLPTYIFTTPVLKFLGQPDDIAELSGVVAIWVIPLHFAFTLSFPLQRFLQCQLKNR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YAAAVALVVHILVCWLFVDGLKLGVVGTVATISISWWVNVLILLVYSTCGGCPLTWTGLSSEALTGLWEFLKLSASSGVMLCLENWYYRILIIMTGN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NARIAVDSLSICMAINGWEMMIPLAFFAGTGVRVANELGAGNGKGARFATIVSVTQSLIIGLFFWVLIMLLHNQIAWIFSSSVAVLDAVNKLSLLLAF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LNSVQPVLSGVAVGSGWQSYVAYINLGCYYCIGVPLGFLMGWGFKLGVMGIWGGMIFGGTAVQTMILSFITMRCDWEKEAQKASARINKWSNTI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7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PFLPQDEQIVPCKATWKSGQLNVELKKVSRLAVPMATVTIAQYLLPVISVMVAGHNGELQLSGVALATSFTNVSGFSIMFGLVG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LSGQAYGAKQYEKMGTYTYSAISSNIPICVLISILWIYMEKLLISLGQDPDISRVAGSYALRLIPTLFAHAIVLPLTRFLLAQGLVLPLLYFALTT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IAVCWTLVSALGLGSNGAALAISVSFWFFAMTLSCYVRFSSSCEKTRRFVSQDFLSSVKQFFRYGVPSAAMLCLEWWLFELLILCSGLLQNPKLET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LTTATLHYVIPVGVAAAVSTRVSNKLGAGIPQVARVSVLAGLCLWLVESSFFSILLFAFRNIIGYAFSNSKEVVDYVADLSPLLCLSFVLDGFT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VARGCGWQHIGALNNVVAYYLVGAPVGIYLAFSCELNGKGLWCGVVVGSAVQAIILAIVTASMNWKEQAKKARKRLISSEN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1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PLLLGDNQIITGSLKPTPTWRMNFTAELKNLSRMALPMATVTVAQYLLPVISVMVAGHRSELQLSGVALATSFTNVSGFSVMF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LETLCGQAYGAKQYAKIGTYTFSAIVSNVPIVVLISILWFYMDKLFVSLGQDPDISKVAGSYAVCLIPALLAQAVQQPLTRFLQTQGLVLPLLYCAI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LFHIPVCLILVYAFGLGSNGAALAIGLSYWFNVLILALYVRFSSSCEKTRGFVSDDFVLSVKQFFQYGIPSAAMTTIEWSLFEFLILSSGLLPNPK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VLSICLTTSSLHYVIPMGIGAAGSIRVSNELGAGNPEVARLAVFAGIFLWFLEATICSTLLFICRDIFGYAFSNSKEVVDYVTELSPLLCISFLVD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VLGGVARGSGWQHIGAWANVVAYYLLGAPVGLFLGFWCHMNGKGLWIGVVVGSTAQGIILAIVTACMSWNEQAAKARQRIVVRTSSFGN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383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VATSFCFSPHRSPSRFGNPNSSIRRTIVCKSSPRDESPAVSTSSQRPEKQQNPLTSQNKPDHDHKPDPGIGKIGMEIMSIALPA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AADPITSLVDTAFVGHIGSAELAAVGVSVSVFNLVSKLFNVPLLNVTTSFVAEEQAIAAKDDNDSIETSKKVLPSVSTSLVLAAGVGIAEAIALSL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FLMDVMAIPFDSPMRIPAEQFLRLRAYGAPPIVVALAAQGAFRGFKDTTTPLYAVVAGNVLNAVLDPILIFVLGFGISGAAAATVISEYLIAFILLW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ENVVLLSPQIKVGRANQYLKSGGLLIGRTVALLVPFTLATSLAAQNGPTQMAGHQIVLEIWLAVSLLTDALAIAAQSLLATTYSQGEYKQAREVLFG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VGLATGTGLAAVLFITFEPFSSLFTTDSEVLKIALSGTLFVAGSQPVNALAFVLDGLYYGVSDFGFAAYSMVIVGFISSLFMLVAAPTFGLAGIWTGL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FMALRLVAGAWRLGTRTGPWKMLWSAPEKP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524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RDDRERGEGDLSWPLIGEKSSVKEEVKKQLWLSGPLIAVSLLQFCLQVISVMFVGHLGSLPLSAASIATSFASVTGFSFLMGTASAL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CGQAYGAKKYGMLGIQMQRAMFVLTLASIPLSIIWANTEHLLVFFGQNKSIATLAGSYAKFMIPSIFAYGLLQCFNRFLQAQNNVFPVVFCSGVTT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VLLCWVLVFKSGLGFQGAALANSISYWLNVVLLFCYVKFSPSCSLTWTGFSKEALRDILPFLRLAVPSALMVCLEMWSFELLVLLSGLLPNPVLETS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CLNTSGTMWMIPFGLSGAASTRISNELGAGNPKVAKLAVRVVICIAVAESIVIGSVLILIRNIWGLAYSSELEVVSYVASMMPILALGNFLDSLQC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VARGCGWQKIGAIINLGSYYLVGVPSGLLLAFHFHVGGRGLWLGIICALVVQVFGLGLVTIFTNWDEEAKKATNRIESSSSVKDFAVDDRSVV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4753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KDKTLPLLDPREPPELTGTKSASKVWAKEFGEESKRLWELAGPAIFTAISQYSLGALTQTFSGRLGELELAAVSVENSVISGLAF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GMGSALETLCGQAYGAGQIRMMGIYMQRSWVILFTTALFLLPVYIWAPPILSFFGEAPHISKAAGKFALWMIPQLFAYAANFPIQKFLQSQRKVLV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ISGVVLVIHAVFSWLFILYFKWGLVGAAITLNTSWWLIVIGQLLYILITKSDGAWTGFSMLAFRDLYGFVKLSLASALMLCLEFWYLMVLVVVTGLLP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IPVDAISICMNIEGWTAMISIGFNAAISVRVSNELGAGNAALAKFSVIVVSITSTLIGIVCMIVVLATKDSFPYLFTSSEAVAAETTRIAVLLGFT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SLQPVLSGVAVGAGWQALVAYVNIACYYIIGLPAGLVLGFTLDLGVQGIWGGMVAGICLQTLILIGIIYFTNWNKEAEQAESRVQRWGGTAQ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2169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SSPNDGVHQPLLHPQPSPSPPESTNGELETVLSDVETPLFLRLRKATIIESKLLFNLAAPAVIVYMINYLMSMSTQIFSGHLGNLE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ASLGNTGIQVFAYGLMLGMGSAVETLCGQAYGGRKYEMLGVYLQRSTVLLTLTGLLLTLIYVFSEPILLFLGESPAIASAASLFVYGLIPQIFAYAA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PIQKFLQSQSIVAPSAYISTATLFVHLLLSWLAVYKLGMGLLGASLVLSLSWWIIVVAQFVYIVTSERCRETWRGFSVQAFSGLWSFFKLSAASAVM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WYFQILVLLAGLLENPELALDSLSICMTISGWVFMISVGFNAAISVRVSNELGAGNPKSAAFSVIIVNIYSLITCVILAIVILACRDVLSYAFTEG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VSDAVSDLCPLLAVTLVLNGIQPVLSGVAVGCGWQTFVAKVNVGCYYIIGIPLGALFGFYFNFGAKGIWTGMIGGTVIQTFILAWVTFRTDWTKEVEE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RLDKWSNKKQEVVP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235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DPTSKDDHDGEGGRDKSSTFVQKLIDVEEAKTQIIYSLPMIFTNLFYYCIPLTSVMFASQLGQLELAGATLANSWATVTGFAFMT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ALETLCGQGFGAKSYRMLGIHLQSSCIVSLVFTILITILWFFTESVFLLLRQDPSISKQAALYMKYLAPGLLAYGFLQNILRFCQTQCIVTPLVLFS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LVINIGTTYALVHLAGLGFIGAPIATSISLWIAFVSLGFYVICSDKFKETWTGFSMESFHHVVLNLTLSIPSAAMVCLEYWAFEILVFLAGLMRNPE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TSLVAICVNTESISYMLTCGLSAATSTRVSNELGAGNVKGAKKATSVSVKLSLVLALGVVIAILVGHDAWVGLFSNSHVIKEGFASLRFFLAASITLD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QGVLSGVARGCGWQRLATVINLGTFYLIGMPISVLCGFKLKLHAKGLWIGLICGMFCQSASLLLMTIFRKWTKLTAAT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520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QSNRVRDEVTLPLLQKTSHLKNHSSVLSVFLNEAISICKISYPLVLTGLFLYVRSFVSLSFLGGLGDATLAGGSLAAAFANITGY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SGLTMGVESICSQAFGARRYNYVCASVKRGIILLLVTSLPVTLLWMNMEKILLILKQDKKLASEAHIFLLYSVPDLVAQSFLHPLRVYLRTQSKTLP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CTVIASFLHLPITFFLVSYLGLGIKGIALSGVVSNFNLVAFLFLYICFFEDKLSVNEDEKITEETCEDSVREWKKLLCLAIPSCISVCLEWWCYEIM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GFLLDPKASVASMGILIQITSLVYIFPHSLSLGVSTRVGNELGSNQPKRARRAAIVGLGLSIALGFTAFAFTVSVRNTWAMFFTDDKEIMKLTAMA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VGLCELGNCPQTTGCGVLRGSARPKIGANINGVAFYAVGIPVGAVLAFWFGFGFKGLWLGMLAAQITCVIGMMAATCRTDWELEAERAKVLTTAVDC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DDAKEDMEAGMVD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167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EATTAVNNLQQPLLESTKSEADFRMESVLTDTHLSYFRRIYLASLIEMKYLFHLAAPAIFVYVINNGMSMLTRIFAGRLGSMQL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LGNSGFNMFTLGLMLGMGSAVETLCGQAHGAHRYDMLGVYLQRSTIVLVITGLPMTLLFIFSKPLLISLGEPADVASVASVFVYGMIPMIFAYAVNF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QKFLQSQSIVTPSAYISAATLVIHLILSWLSVFKFGWGLLGLSVVHSLSWWIIVLAQIIYIKISPRCRRTWDGFSWKAFDGLWDFFQLSAASAVMLC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WYSQILVLLAGLLKDPELALDSLAICMSISAMSFMVSVGFNAAASVRVSNELGAGNPRSAAFSTAVTTGVSFLLSLFEAIVILSWRHVISYIFTDSP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EAVAELSPFLAITIVLNGVQPVLSGVAVGCGWQAYVAYVNIGCYYIVGIPIGYVLGFTYDMGARGIWTGMIGGTLMQTIILVIVTFRTDWDKEVEKAS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DQWEDTSPLLK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2134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QIQCKTLTFTVSSIPCNPKLPFPSSLTLRSWNPSFPSFRSSAVSGPKSSLKLNRFLRNCASTNQELVVDGETGNGSISELQGDAAN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SPVEVEAEVEEVKVDDLATQSIWGQMKEIVMFTGPAAGLWLCGPLMSLIDTAVIGQGSSLELAALGPATVICDYLCYTFMFLSVATSNLVATSLARQD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QHQISILLFIGLACGVTMMVLTRLFGSWALTAFTGVKNADIVPAANKYVQIRGLAWPAVLIGWVAQSASLGMKDSWGPLKALAVASAINGVGDVV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FLGYGIAGAAWATMVSQVVAAYMMMDALNKKGYSAFSFCVPSPSELLTIFGLAAPVFITMMSKVLFYTLLVYFATSMGTNIIAAHQVMLQIYTMSTVW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PLSQTAQSFMPELLFGINRNLPKARVLLKSLVIIGATLGIVVGTIGTAVPWLFPGIFTRDKVVTSEMHKVIIPYFLALSITPSTHSLEGTLLAGRDLR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SLSMTGCLAVAGLLLMLLSNGGFGLRGCWYALVGFQWARFSLSLFRLLSRDGVLYSEDTSRYAEKVK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0362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TQEEMEERLLREGSDAEGQSNNRESIYLRTKVWSEVNKMWRIALPSSLFRMTSFGSIIVAQAFIGHSSELGLAAYALLQSTFIRFL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MGGMSSATETLCGQAYGAEQYHTMGIYLQRSWIVDMAVTTLFLPFIVLAGPILRLLGQNVEITKTVDEIYPWMIPYVYSLIFTMTIQMYLQAQMRN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VLSTLSLALDLVVTWWCVSVMGMGIGGALLGLNVGSWAMVLAEFVYIFGGWCPFTWTGFSIAAFVDLIPMLKLSISSGFMICLEYWYMSILVLMAGY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DAKIAISAFSICQYIYTWELNICLGFLGAACVRVANELGKGDAHAVRFSIKVILTISTLMGVIFSALCLAFCGRISYLFSNSDEVSDAVNDLSVILA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LNSIQPILSGVAVGAGMQSIVAVVNLASYYAIGIPLGLILTYVFHLGVKGLWSGMLAGIAIQTIILCYIIYKTDWELEVKRTCERMKVWSLKPSNEE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PIIREESR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515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QDAERTTNDPVDRIEKVTWRDLQDGSFTAELKRLICFAAPMAAVVIIQFMIQIISMVMVGHLGRLSLASASFAVSFCNVTGFSFII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CALDTLSGQAYGAKLYRKLGVQAYTAMFCLTLVCLPLSLLWFNMGKLIVILGQDPAIAHEAGRYAAWLIPGLFAYAVLQPLIRYFKNQSLITPLLVT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VFCIHVPLCWLLVYKSGLGHIGGALALSLSYWLYAIFLGSFMYYSSACSETRAPLTMEIFEGVREFIKYALPSAAMLCLEWWSYELIILLSGLLPNPQ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SVLSICFETLSITYSIPLAIAAAASTRISNELGAGNSRAAHIVVYAAMSLAVMDALMVSMSLLAGRHVFGHVFSSDKKTIEYVAKMAPLVSISIILD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QGVLSGVASGCGWQHIGAYINFGAFYLWGIPIAASLAFWVHLKGVGLWIGILAGAVLQTLLLALVTGCTNWKTQAREARERMAVAHESELTESEL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3G2659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KDKDITETLLTAAEERSDLPFLSVDDIPPITTVGGFVREFNVETKKLWYLAGPAIFTSVNQYSLGAITQVFAGHISTIALAAVSVE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VAGFSFGIMLGMGSALETLCGQAFGAGKLSMLGVYLQRSWVILNVTALILSLLYIFAAPILASIGQTAAISSAAGIFSIYMIPQIFAYAINFPTAK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SQSKIMVMAVISAVALVIHVPLTWFVIVKLQWGMPGLAVVLNASWCFIDMAQLVYIFSGTCGEAWSGFSWEAFHNLWSFVRLSLASAVMLCLEVWYF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ILFAGYLKNAEISVAALSICMNILGWTAMIAIGMNTAVSVRVSNELGANHPRTAKFSLLVAVITSTLIGFIVSMILLIFRDQYPSLFVKDEKVIILVK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PILALSIVINNVQPVLSGVAVGAGWQAVVAYVNIACYYVFGIPFGLLLGYKLNYGVMGIWCGMLTGTVVQTIVLTWMICKTNWDTEASMAEDRIREW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EVSEIKQL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2G0408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PFLPRDEQLVSCKSTWQSGQVTVELKKVSRLAAPMATVTIAQYLLPVISVMVAGHIGELELAGVALATSFTNVSGFSIMFGLVG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LCGQAYGAEQYEKIGTYTYSAMASNIPICFIISILWIYIEKLLITLGQEPDISRVAGSYSLWLVPALFAHAIFLPLTRFLLAQGLVISLLYSAMTT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IAVCWTLVFALGLGSNGAAIAISLSFWFYAVILSCHVRFFSSCEKTRGFVSNDFMSSIKQYFQYGVPSAGLICLEWWLFELLILCSGLLPNPKLET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LTIGTLHYVIPSGVAAAVSTRVSNKLGAGNPQVARVSVLAGLCLWLVESAFFSTLLFTCRNIIGYTFSNSKEVVDYVADISPLLCLSFILDGLT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VARGCGWQHIGALINVVAYYLVGAPVGVYLAFSREWNGKGLWCGVMVGSAVQATLLAIVTASMNWKEQAEKARKRIISTENG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5G1970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PNIISHTNLLSKIDLEKQNPAPIFPTITELKSEARSLFSLAFPTILAALILYARSAISMLFLGHIGELELAGGSLAIAFANITGY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AGLALGMDPLCSQAFGAGRPKLLSLTLQRTVLFLLTSSVVIVALWLNLGKIMIYLHQDPSISSLAQTYILCSIPDLLTNSFLHPLRIYLRAQGITS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ATLAGTIFHIPMNFFLVSYLGWGFMGVSMAAAASNLLVVIFLVAHVWIAGLHQPTWTRPSSECFKDWGPVVTLAIPSCIGVCLEWWWYEIMTVLCG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DPSTPVASMGILIQTTSLLYIFPSSLGLAVSTRVGNELGSNRPNKARLSAIVAVSFAGVMGLTASAFAWGVSDVWGWIFTNDVAIIKLTAAALPILG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LGNCPQTVGCGVVRGTARPSMAANINLGAFYLVGTPVAVGLTFWAAYGFCGLWVGLLAAQICCAAMMLYVVATTDWEKEAIRARKLTCTEGVDVVITT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TNGDLSEPLIYVVTVAT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5834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NSKPSSASSSLLSCKDKTHISKLETCDTDNPHYSEFRDTDSLDLKRWPSFLEGLEEVKAIGKISGPTAMTGLLMYSRAMISMLFLG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ELELAGGSLSIGFANITGYSVISGLSMGMEPICGQAYGAKQMKLLGLTLQRTVLLLLSCSVPISFSWLNMRRILLWCGQDEEISSVAQQFLLFAIPD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LSLLHPLRIYLRTQNITLPVTYSTAVSVLLHVPLNYLLVVKLEMGVAGVAIAMVLTNLNLVVLLSSFVYFTSVHSDTWVPITIDSLKGWSALLSLAI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CVSVCLEWWWYEFMIILCGLLANPRATVASMGILIQTTALVYVFPSSLSLGVSTRISNELGAKRPAKARVSMIISLFCAIALGLMAMVFAVLVRHHWG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FTTDAEILQLTSIALPIVGLCELGNCPQTTGCGVLRGCARPTLGANINLGSFYFVGMPVAILFGFVFKQGFPGLWFGLLAAQATCASLMLCALLRTDW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QAERAEELTSQTPGKSPPLLPIASSKSRSTSGTEDMMRTM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66760.2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KKSIETPLLLNTKQSQDEDKEKIRWEKMKKVASMAAPMVAVNMSQYLLQATSTMIVGHRSELALAGIALGSSFANVTGFGVLFGLS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LCGQAYGAKQYHKLGSYTFTSIVFLLIISVPISILWMFMNQILLLLHQDPQIAELAGVYCLWLVPALFGYSVLESLVRYFQSQSLIYPMVLSSLA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FHVPLCWLMVHKFDFGAKGAAASIGISYWLNAVFLWVYMKRSSRCVETRIYMSKDVFVHTNIFFQFAIPSAMMCCLEWLAFEVITLLSGLLPNSKLE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SICLTTSSLHYNLVNGIGDAASTNVANELGAGNPRGARDSAAAAIIIAAVESVIVSSSLFLSRSVWPYAYSNVEEVISYVTDITPILCISILMDSF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GIVRGTGWQKIGAYVNITSYYVIGIPVGLLLCFHLHFNGKGLWAGLVTGSTLQTLILFLVIGFTNWSKEAIKARERIGDEKVWRHDS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3309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EGGELTAALLKKTTENGGEENDELGLKEKVWIESKKLWVVAAPSIFTKFSTYGVSLVTQGFVGHIGPTELAAYSITFTVLLRFS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LGMASALGTLCGQAYGAKQYHMLGIHLQRSWIVLTGCTICIMPIFIFSGPILLALGQEDHIVRVARVIALWLIAINFTFVPAFTCQIFLQSQSKNK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VSAVTLGLHVFFSWLLVVHFNFGITGAMTSTLVAFWMPNIVQLLYVTSGGCKDTWRGFTMLAFKDLWPVFKLSLSSGGMVCLELWYNSILVLLTGN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EVAIDALAICINVNALQMMIALGFLAAVSVRVSNELGRGNPEGAKFATIVAVFTSLSIGLVLFFVFLFLRGRISYIFTTSEAVAAEVADLSPLLAF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NSVQPVLSGVAVGAGWQGYVAYINLACYYLLGIPVGLVLGYVVGLQVKGVWIGMLFGIFVQTCVLTIMTLRTDWDQQVSTSLKNINRWVVPESRDAN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SS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1G61890.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NSESLENLHRPLIESSKSFVDYRLETVLTDRELPYFRRIYLAMMIEMKFLFHLAAPAIFVYVINNGMSILTRIFAGHVGSFELAAA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NSGFNMFTYGLLLGMGSAVETLCGQAHGAHRYEMLGVYLQRSTVVLILTCLPMSFLFLFSNPILTALGEPEQVATLASVFVYGMIPVIFAYAVNFPIQ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QSQSIVTPSAYISAATLVIHLILSWIAVYRLGYGLLALSLIHSFSWWIIVVAQIVYIKMSPRCRRTWEGFSWKAFEGLWDFFRLSAASAVMLCLESW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QILVLLAGLLKNPELALDSLAICMSISAISFMVSVGFNAAASVRVSNELGAGNPRAAAFSTVVTTGVSFLLSVFEAIVVLSWRHVISYAFTDSPAVAE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DLSPFLAITIVLNGIQPVLSGVAVGCGWQAFVAYVNIGCYYVVGIPVGFVLGFTYDMGAKGIWTGMIGGTLMQTIILVIVTLRTDWDKEVEKASSRL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WEESREPLLK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AT1G15160.1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AESTTKDPVDRVEKVTWRDLQDGSFTAELKKLICFAAPMAAVVITQSMLQIITMVIVGHLGRLSLASASFAISFCNVTGFSFIM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CALDTLSGQAYGAKLYRKLGVQAYTAMFCLTLVCLPLSLLWFNMGKLLVILGQDPSIAHEAGRFAAWLIPGLFAYAVLQPLTRYFKNQSLITPLLITS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VFCLHVPLCWLLVYKSGLDHIGGALALSLSYWLYAIFLGSFMYFSSACSETRAPLTMEIFEGVREFIKYALPSAAMLCLEWWSYELIILLSGLLPNPQ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SVLSVCLQTLSMTYSIPLAIAAAASTRISNELGAGNSRAAHIVVYAAMSLAVVDALMVGTSLLAGKNLLGQVFSSDKNTIDYVAKMAPLVSISLILD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4" w:name="OLE_LINK2"/>
      <w:bookmarkStart w:id="5" w:name="OLE_LINK1"/>
      <w:r>
        <w:rPr>
          <w:rFonts w:cs="Times New Roman" w:ascii="Times New Roman" w:hAnsi="Times New Roman"/>
          <w:sz w:val="21"/>
          <w:szCs w:val="21"/>
        </w:rPr>
        <w:t>LQGVLSGVASGCGWQHIGAYINFGAFYLWGIPIAASLAFWVHLKGVGLWIGIIAGAVLQTLLLALVTGCINWENQAREARKRMAVAHESELTESELPF</w:t>
      </w:r>
      <w:bookmarkEnd w:id="4"/>
      <w:bookmarkEnd w:id="5"/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1"/>
        <w:rPr/>
      </w:pPr>
      <w:r>
        <w:rPr>
          <w:rFonts w:cs="Times New Roman" w:ascii="Times New Roman" w:hAnsi="Times New Roman"/>
          <w:b/>
          <w:sz w:val="21"/>
          <w:szCs w:val="21"/>
        </w:rPr>
        <w:t>The protein sequences of 52 rice MATE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1g3198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SDSQAPLLLPRGSHRKEEEEEEYAAAGKVRGCCGGDGEGGWWR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TAEAGRLASLAAPMIAVALLQLMMQLISTVMVGHLGEVALAGAAIA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LTNVSGFSVLMGLACGLETICGQAYGAEQYHKLALYMYRSIIVLLV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PIAIIWVFIPEVLPLIGQQPEIASEVGKYALWLIPGLFAFTVAQCLSKFL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QSLIFPMVLSSSITLALFIPLCWFMVYKVGMGNAGAALSVSICDWVE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GLYIVLSPSCEKTRAPLTWEAFSGIGSFLRLAVPSALMICLEWWSYE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LLSGILPNPALETSVLSICISTVVLVYNLPHGIGTAASVRVSNELGAG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GALVVGVALSVILCSAVLVSVTLLALRHFIGIAFSNEEEVINYVTRMV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ISVITDSLQGVLSGVSRGCGWQLGAYVNLGAFYLVGVPVALFFGF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HLGGMGFWMGMVAGGATQVTLLSIITAMTNWRKMAEKARDRVF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IPTQ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1g4912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AAREEQPLLLRREEGEEEGEEVGWRRRWGSEAGKLAYLALPM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LTNYAVQVFSNMMVGHLPGVLPLSSAAIATSLASVTGFSLLIGMA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LCGQAYGAKQYHTLGVHTYRAILTLLVVCIPLSLLWVFMGKILVLI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DPLISHGAGRYIVWLIPGLFANALIQPITKFLQSQSLIMPMLVASVAT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IPLCWLMVFKTGLGYTGAALSISISYWLNVAMLVAYILLSSSCKETR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PTIEAFKGLDGFLRLALPSALMICLEWWSFELLILMSGLLPNPELQTS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CLTSITLLFTIPYGLGAGGSTRVANELGAGNPEGARSAVYVVLSVA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ALIVCGTLLASRRLLGRAYSSEEEVISFVAMMVPLVCITVVTDGLQ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GIARGCGWQHLGAYVNLGSFYLLGIPMAILLGFVLHMGAKGLWMG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CGSISQITLLSAITFFTNWQKMAENARERVFSEKPTEPSRYHLV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1g560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PPAGTEAAGAGHRKNWRGESGNLWRIAGPVILTEIFQFLIGFVTA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HIGKVELAAVSVVNGVVEGLAFGLLVKNHARTLGMGSALETLCGQ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AGQPRMLGVYLQRSWVICLATSLALLPLYLLASPALRLLRQSAAIS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GRYARWCAPQLFAYAVNFPMQKFYQAQSRVWAVTAISAAALAAH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WLVVARLGHGVVGAALVGDVSWWLLNAAQFAYLVGGSFPEAW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SRKAFTSLGGFVKLSLSSAVMLCLEMWYYTAVLILVGCLKNPEIQVG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CMNYQLWTLMVAVGFNAAVSVRVANELGANHPKAAKFSVIVAVV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VGLVFTLVALVARKQLPRLFTDDDVLVRETAKLGYLLAATIFLNSIQ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GVAIGAGWQSSVAFVNIGCYYLVGLPIAAVFGFRLSLNATGIWV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GTILQTVILLVILYRTKWQKEAMLAEERIKVWGGGVELPTIQE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1g6901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RSSSAPESMEADHQLTATVTAAASGDMPVTEQQQQKQMVAVAAP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TENADAAGGGGGDNGDHLPPTATSLLGGARRTGLHLFVLNARSAL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LGAEVLRIAVPASLALTADPLASLIDTAFIGRIGSVEIAAVGVAIAVF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VMKVCIYPLVSVTTSFVAEEDAILSKGAAGADDDNDDGHDAKGHG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AVADPEKQQVVGVDSAETNGAEVSTAAVRTTDDKKAAAAGVGV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CRRRFVPSVTSALIVGAFLGLLQAVFLVAAGKPLLRIMGVKPGSPMMI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RYLVVRSLGAPAVLLSLAMQGVFRGFKDTKTPLYATVTGDLANI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PILIFTCRFGVVGAAIAHVISQYLITLIMLCKLVRKVDVIPSSLKSLKFR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GCGFLLLARVVAVTFCVTLAASLAARHGATAMAAFQICAQVWLA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ADGLAVAGQALLASAFAKKDHYKVAVTTARVLQLAVVLGVGLT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GMWFGAGVFTSDAAVISTIHRGVPVGVAAVTIPCLVLLSSHGGFV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WIALAIYMSVRAFASTWRMGAARGPWK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2g0298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AHLRLLSAAPLPALLPTRRLPAVPTPALAARAARLVLSRPLTEPQPP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RGAAARCRGVAVAGADGDEPAAAAAGTAGLWEQVRDIVVFAGP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WICGPLMSLIDTMVIGQTSSLQLAALGPGTVFCDYLCYIFMFLSIATS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VATSLAKKDEELAQHQVSMLLFVALTCGLGMFLFTKLFGTQVLTVF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GNYDIISAANTYAQIRGFAWPAVLVGLVAQSASLGMKDSWGPLK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ASVINGVGDLLLCSVCGYGIAGAAWATMVSQIVAAFMMMQNLNK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RAFSFTIPSSSELLQIFEIAAPVFITMTSKVAFYALLTYSATSMGAIT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HQVMVNVLCMCTVWGEPLSQTAQSFMPELIYGAKCNLMKARMLLK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MIGAITGTTVGAVGTLVPWLFPSLFTNDFMVVQQMHKVLIPYFCA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TPSVHSLEGTLLAGRDLRFLSQSMGACFGIGTFLLMIIRNKFGSLPGC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ILVLFQWGRFGSALQRLLSPTGMLYNENFNNHHDEYVKVK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2g4538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PRRDGRGAVDDLTASLLHKGDGGEAVFVVVVVPPVAEEEEPPPV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KPPGRFARAVKEAWSVPFPMMPSMSAGAAGAEARSILGLALPMILT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YLRSMISMLFLGRLGGLALAGGSLAIGFANITGYSVLSGLAMGMEPI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AFGAGHYDLLGVTMQRTVLLLVAASVPIAGLWVHMRPLLLLCGQ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IAAVAETYILASLPDLLLQAFLHPVRIYLRTQSINLPLTVCAALAIAL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INYVAVSVLGLGIKGVALASVLANLNLVLFLFGYIWFKGVHKRTG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SADCLRGWGELVSLALPSCISVCLEWWWYEIMILLCGLLANPQAT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MGILIQTTSLIYIFPSSLGFGVSTRVSNELGANRPERACRAATVGLML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GGVASAFACHVRGAWATMFTADPAIVALTASVLPILGACELGNCPQ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GCGVLRGSARPKDAASINLRSFYLVGTPVALILAFWYHYDFRGLWL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QATCVVRMLLVIGETDWTAEAKRAQQLTGAADIKDCGGKGDH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EQPDEQ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2g5757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YTEPLLLSARHTTQTSPRHHLLRSRHAAAAAADGRMVVAVQDD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LVAAVGKGDEDDDDDDAVAGEEDEDEDDAPVVRTARGAWEVF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SRRLWAIGAPIAFNVICLYGTNSTTQIFVGHIGNRELSAVAIGLSVVSN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FGFLLGMGSALETLCGQAFGAGQVAMLGIYMQRSWIILAASAALLS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FAGPILRLLGQEESIAAAAGEFTVRIIPQMFALAINFPTQKFLQAQSK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VLAWIGFAALLAHVGLLALFVSALGWGIAGAAAAYDVSSWLTALA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VVGWCRDGWTGLSRKAFNELWAFVKLSLASAVMLCLEIWYMM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VLTGHLDDAEIAVDSISIWYSL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0890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DGRGDEEECRVALLNGGGAAKEGWQVVSGGDGKLRRRVWEES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WVIVAPAIFSRVVTYSMNVITQAFAGHLGDLELAAISIANTVVVGFNF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MLGMASALETLCGQAFGAKKYHMMGVYMQRSWIVLLACAVLLLP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IYAEDVLLLTGQPPELSAMAGRVSVWFIPLHLSFAFLFPLQRFLQCQM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FASAAASGVALCVHVAISWLLVSRFRFGLVGIALTLNFSWWATAAM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AYVACGGCPETWNGLSLEAFAGCHAMLLTEFVCLICSLENWYYRIL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GNLKNAAIAVDALSICMTINAWELMIPLAFFAGTGVRVANELGAG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GARFATIVSSVTSLVIGLFFWVLIVGLHDKFALIFTSSDVVLDAVDNL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AFTILLNSIQPVLSGVAVGSGWQSMVAYVNIGTYYLIGIPMGILLGW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KLGVLGIWAGMIGGTAVQTLILAIITIRCDWDKEAMIASTRMDKWS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1173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LKKMEEVTAAAAAVAASSTAEKRAAAVVVPDAALTMNGAAG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KTAAAAAAPEDLPAPAALSGWPRRVGLYLFVMNIRSVFKLDELGSE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IAVPASLALAADPLASLVDTAFIGRLGSVEIAAVGVSIAIFNQVSKVCI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VSVTTSFVAEEDAIISKCIEENSSQDLEKASPVDSETNNLPVSGPDKV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VNSCIPTECTNPSDQGCKRKYIPSVTSAVIVGSFLGLLQAVFLVFSAKF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IMGVKNDSPMLRPAVRYLTIRSLGAPAVLLSLAMQGVFRGFKDTKT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YATVVGDAANIILDPILMFVCHMGVTGAAVAHVISQYLITMILLCRLI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VDVIPPSLKSLKFGRFLGCGFLLLARVVAVTFCVTLASSLAARHGPTI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FQICCQLWLATSLLADGLAVAGQAVLASAFAKNDKGKVVVATSR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LSIVLGMGLTVVLGVGMKFGAGIFTKDIDVIDVIHKGIPFVAGTQTIN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VFDGINFGASDYTYSAYSMVGVAAISIPCLVYLSAHNGFIGIWIALTI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LRTIASTWRMGAARGPWV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1279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NSGTSSSPSAPAPPPPPLTSFKHSSHLLRLVDDDADDGHALLLSKV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AQAIGRVSVPMAVTGLVMYSRALISMLFLGRLGELALAGGSLALGFA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TGYSVLSGLALGMEPICGQAFGARRGKLLALALHRTVLLLLAVALPI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WVTSTGYILKQLGQDEGVADAAQTFAAYASADLAVLAVLHPLRVYL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QNLTLPITACSLFSVLLHGPINYLLVVRLRMGVAGVALAVALTDLNL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LCFLAISGAHRDSWVGPTSDCLRGWPALLRLAVPTATAVCLEWW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ELMIVLSGLLANPRATVASMGILIQATSLVYVFPSSLGQGASTRVSHQ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GRPAGARRAAGAALSIGLVVGAAAATFMVSVRSHWGRMFTSDGE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TAVALPIAGLCELGNCPQTAGCGVLRGSARPASGARINLASFYLV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VGVALAFGARLGFAGLWLGLLAAQAACAVWMARAVAATDWDVE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AKELTKASTTGSGTNHQHECNNSNTNTANAKANTKTTTSPAANNIN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GGGSSDNRGYVPISESGHNDGSDDLEKLEEGLMVATSGGCCGCGD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VDTKAGDKQQCSNGGAGTAEGNAGQRRGSASSERAPLISVGDDEE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ENDGDGGGGGH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3741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GDQRGDSPSSHELSGRLEGILADGEAPWARRACKAAALEVRLLA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PAIVVYVPNNVLSISTQIFCGHLGNLELAASSLGNNGIQIFAYGLM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AVETLCGQAYGVHKYDMLGVYMQRSTVLLMATGVPLAVIYAFS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ILVLLGESPEIASAAAVFVYGLVPQIFAYAANFPIQKFLQAQSIVAPSA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AATLVLHLVVGWLVVYQLGMGLLGASLVLSLSWWVIVAAQFVY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KRCRRTWTGFSWMAFSGLPEFLKLSTASAVMLCLETWYFQILILL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DDPQLALDSLTVCMTLAGWVMMISIGFNAAASVRVGNELGAGHPR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FSVVVVTAVSFVITVVMAVVFLMFRDYISYIFTEGETVARAVSDLCP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TLILNGIQPVLSGVAVGCGWQKIVAYINVGCYYFVGIPLGFLLGFK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LGAKGIWTGMLGGTCMQTLILFWITFRTDWNKEVEEAKKRLNQWE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KQPLLAGTVD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3747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TTAASPEIAGAARLYVVGLIPQIFAYAANFPIQKFLQAQSIVAPSAY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TLAAHVALSWFAVYKLGLGLLGASLILSLSWWVIVLAQFAYIVVSD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RLTWAGFSSKAFSGLPEFLQLSAASAVMLCLETWYFQVTVLIAGLLK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IALDSLAVCMSISGWVFMVSVGFNAAASVRVSNELGAGNPRAAAF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VVTSLSLIVAAIIAAIVMCLREYLSYVFTQGEEVARAVSSMTPLLAVTI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IQPVLSGVAVGCGWQAFVAYVNIGCYYIIGVPFGCVLGFHFDLGA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YGGMIVGLFVQTLILVYVTFRTDWNREVGEAKKRLNKWGDIAKP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NE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3749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SVKDAGGGKEEQQQQLESPLLEAAVSSGGGDGGGGHGVSGELE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DETVPWARRMWAATGVEMRLMLRLAAPAVLVYMINYLMSMSTQ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HLGTLELAAASLGNTGIQVFAYGLMLGMGSAVETLCGQAYGAHK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MLGVYLQRSTVLLMATGVPLAVIYAFSRPILVLLGESPEIASAAAVFV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VPQIFAYAANFPIQKFMQAQSIMAPSAYISAATLAFHLVLSYLVVYQ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GLLGASLMLSISWWVIVVAQFIYIVTSRRCRLTWTGFSMLAFSGLPD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KLSLASAVMLCLETWYFQILVLIAGLLKDPEMALASLSVCMTISGW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ISVGFNAAASVRVSNELGAGNPKSAAFSVVVVTVLSFFLSVVISLVI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RDYISYIFTDGEDVATAVSKLTPLLALTLILNGIQPVLSGVAVGCGWQ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AYVNVGCYYIVGIPLGCLLGFYFDLGAAGIWSGMIGGTLMQTLILM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TFRTNWNREVEEAMKRLNKWEDKTPLLS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3764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GVSDGGAAHGASGRLESILSDSSMPLARRAWAATTIELGLLTRI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VVMYMINYLMSMSTQIFSGHLGNLELAAASLGNNGIQMFAYGLM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AVETLCGQAFGAHKYDMLGVYLQRSAVLLTITGVPLAVIYGFSE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FMGQSPEIARAAAIFVYGLIPQIFAYAINFPIQKYMQAQSIVLPSAYI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TLALHVLLSWVVVYKVGLGLLGASLVLSISWWVIVAAQFAYIVTSPT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HTWTGFTWQAFAGLWDFLKLSAASAVMLCLESWYFQVLVLIAGLLP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LALDALSVCMTISGWVFMISVGFNAAASVRVSNELGAGNPKAAYF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VVTISCAIISAILAVVILCLRNYISYLFTEGEVVSNAVADLCPLLAITL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GIQPVLSGVAVGCGWQQFVAYVNIGCYYIVGVPLGVLLGFVFKLGV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WGGMLGGTCMQTAILVWVTLRTDWNNEVEEAQKRLNKWEDKKK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LTGIRDN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4283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KLVSKSWQESKLLWHIAFPAILTAVFQFSIGFVTVGFVGHIGQVEL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TVVENVIEGFAYGVLLGMGSALETLCGQAVGAGQVSMLGVYIQRSW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GATAVILTPTYVFTAGILIGLRQPTDIAAVAGTYTRWVIPQLFAYAAN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QKFFQSQSKVWAMTAISGIALALHVVLNYIFLTRLGHGLVAAALIG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TWWLIILAQFIYLVSGCFPEAWKGFSMLAFKNLAAFVKLSLASAIM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LWYYTAVLILVGLLKDAKLQVDVMSVCINYQLWTLMVALGFNA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RVSNELGANRPKAAKFAVAMAVSTSAIVGAVFMAVFFIWRTQLPRF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DADVVRESAKLGYLLAATIFLNSIQPVLSGVAIGAGWQSLVAFINIG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YLVGIPLGVLFGFKLKLDAMGIWVGMSLGTLLQTAILAFISFRTKWE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MMAEERIREWGGRNDDALPSTTTPTADDHNVD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6227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IPLQGKAQQQQGEGGKGDGAVDDDGDDQPSVASELRELWGMAA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LNCVVYLRAMVSVLCLGRLGPLDLAGGALAIGLTNITGHSVLFGL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EPLCAQAFGSKNYDLLTLSLQRAVLLLTLAALPIALLWLHVGPILV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DPTISASAAAYAAYALPDLAASAVLQPLRVYLRSQGITKPMAACS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ALHVPLNVLLVFGLGFGVRGVAAAQALTNTNMVLFLLAYIRWSRA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TWKGWARPAAVASGLAGLVRLAVPSCVGVCLEWWWYEVVTVL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PDPAAAVGAAGVLIQTTSLMYTVPMALAACVSTRVGNELGGGKPR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RMAAMVALGCAVVIGVVHVAWTAAFSREWVELFTREAAVVRLA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MPILGLCELGNCPQTTGCGVLRGTARPAVGARINLLSFYLVGTPVA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FGARVGFGGLWYGLLSAQAACVALVLLAVVWRTDWHLEALRAK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GLEMIAAAAEGDDDECKRLIAPLPPPDGHDVAVDV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3g641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PPPPSPPHERKTWAESVASEFRAQRGIAFPLIAMNLTWFAKLAVTT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RLGDLQLAAGTLGFSFANVTGFAVLTGLCAAMDPICGQAHGASNG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RKTLVMATILLLGASIPIAFLWLHVDAVLLRFGQQADMSSNARSYV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LLPDLAVTSFVNPLKSYLSAQGVTLPTLFASALALALHVPLTMWMAR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GIQGVATAVWVSDLAVAVMLAGYVLVSERRRKAGGGGGWVEQTR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WVRLLRLAVPSCLNTCLEWWCYEILVLLTGRLPDARRTVAVMAVT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DYLLFAGMLSLSVSASVRVSNELGAGEAWAARRAGMVSIVGGAVG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GGVAMVAARRAWGSIYSSDAGVREGVGRAMEVMAVLEVVNFP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CGGIVRGTARPAVGMYAVVAGFYVLALPLGVALAFKARLGIQGLL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VGAAASLAVLLTFIARMDWPAEAQKARTRTTATVAQFHQHDEVVQ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4g3049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PPSMEEPLLGGGNGEEKKGGSSRLAVVAEVRKQLYLAGPLIAGW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QNVVQMISVMFVGHLGELELSSASIATSFAGVTGFSLLAGMASSLDT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AFGAKQHRLVGVYKQRAMVVLGLASVCVAAVWAYTGELLLLFG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PEIAAAAGSYIRWMIPALLAYGPLQCHVRFLQTQNAVMPVMLSSG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CHLPVCWLLVYGAGLGSKGAALANAVAYLANAAALAAYVRLSPA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STWTGFSSEAFHDLVGFMRLAVPSALMVCLEWWSFELLVLLSGLLP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LEASVLSICLNSGSLAFMIPFGLGSAISTRVSNELGAGRPEAARLASRV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LGLVVGVAIGLAMILVRHLWGYAYSNEEEVVQYVAKMMPILAVS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FDDLQCVLSGVARGCGWQKIGAIVNLGAYYLVGIPAALCFAFVYH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GLWLGIMCALIVQMLLLLAITVCTNWEKEALKAKERVFSSSLPAD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4g4829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TCADDQTGCAFFAPLLSSKGAEVVILVAGDEAEEQQPAPVLTSKPP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AKAVNEAWSVSLGVAFPVTPSMFTCSARGEARSILGLAFPMILTGL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RSMISMLFLGHLGGLALAGGSLAIGFANITGYSVLSGLAMGMEPI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FGAGNYALLGVTMQRTVLLLIAAAIPIGGLWVQMRPLLLFCGQDA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VAETYIFASLPDLVLQAFLHPVRIYLRTQSINLPLTVCAGLAIAIHLP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LVVVLGLGVKAVALASVLANLNLVLFLLAYIFLKGVHKRTGGFL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ESFRGWGELISLALPSCVSVCLEWWWYEIMILLCGLLLNPQATVASM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IQTTSLIYIFPSSLSFGVSTRVSNELGAGQPEEASRAATVGLVLGFGF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ASAFAFLVRNVWASMFTADPAIVALTASVLPILGLCELGNCPQTTG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RGSARPKDAASINLRSFYLVGTPVALVMAFWFHLDFRGLWFGLL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TCTVRMLLVIGRTDWAAEAKRSKQLTGAGAANMESDDRVAADEK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PVDTDVERSSDHTDR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5g4804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RIPLLSKRFPADGTAGVGGGREEEGGDRWWSGLAREAGKVGS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MAAMSVAQNAVQVASNMMVGHLPGVLPLSASAIATSLASVSGFS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MASGLETLCGQAYGAKQYDKLGVQTYRAIVTLTVVTIPISLLWVFI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LLTLIGQDPVISHEAGRYIVWLIPGLFAYAVCQPLTKFLQSQSLIFPML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SIATLLLHIPLSWLLVFKTSMGFTGAALAISISYWLNTFMLAAYIRFSC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KVTRSPPTIEAFRGVGLFLRIALPSALMLCFEWWSFEILVLLSGLLPNP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SSVLSICLTTTSLMYTIPYGLGGAASTRVANELGAGNPEGARSAVH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IAGTEAVLVTGMLFAAQRILGYAYSSDEEVVTYFTSMVPFVCISV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SLQGVLSGIARGCGWQHLGAYVNLGSFYLVGIPVALLLGFGFKMEG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WLGIACGSVLQFLLLAVIAFFSNWQKMAEKARERIFGETPSEKQH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DATN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6g2984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KGSPEEEALLAGVGGDHQLVESDELAPAAAVVREEVKKQLWL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VAGALLQNVIQMISVMFVGHLGELPLAGASMASSFASVTGLSLLL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ALDTLCGQAFGSRQYHLLGVYKQRAMLLLTAVSVPLVVVWFYTGD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AFGQDADIAAEAGAYARWMIPALFAYGPLQCHVRFLQTQNVVLPV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AGAAALCHLVVCWALVYAAGMGSKGAALSNAVSYWINVAILAVY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VSSSCKKTWTGFSMEAFHDPLSFFRLAIPSALMVCLEMWSFELIVLL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PNPKLETSVLSISLNTAAFVWMIPFGLGSAISTRVSNELGAGRPRAA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RVVVFMAVSEGLVIGLVLVGVRYIWGHAYSDEEEVVTYVAKMM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VSNFFDGIQCVLSGVARGCGWQKIGACVNLGAYYIVGIPSAYLIAF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VGGMGLWLGIICGLLVQVLLLMAITLCTNWDKEAANAKDRVFSSSLP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L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6g299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SALDTLCGQAFGAQQYHLLGIYKQRAMLLLTAVSVPLAVVWFYT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LRLFGQEADIAAEAGTYARWMIPALFAYGLLHCQIRFLQTQNVVL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AGATALCHLLVCWVLVYAAGMGNRGAALSNAVSYWINVAIL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RVSSSCKKTWTGFSTEAFRDALGFFRLAVPSALMVWSSSQPKAA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AINQPQHCFLGVDDPLWPRLCHKSKQEIERDGRWTPILRRPKGSGWI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IAIITTGNHRLVTATISTTHAIFTIRGDENIGGFTWQLGVIFDKYGERF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RDNHHEVFILGVQTFEHVVGRLIEVSVELAITFNRRTRVSNELGAGRP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CLAVRVSVFMAISEGLVIGLVLISVRNIWGHAYSNEEEVVKYVGK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ISVSNFFDGIQCVLSGVARGCGWQKIGACVNLGAYYIVGIPSAYLIAF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HLSGMGLWLGITCGILVQVVLLMAFTLCTNWDKEAANAKHRALNS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SDT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6g2999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KASCLEEALLLPESCKEEEITASDEVKRQLRLAGPLIAGSLLQNLIQM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MFVGHLGELPLAGASMASSFAAVTGFSLLLGLASALDTLCGQAFG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YHLLGVYKQRAMLLLTAVSVPLAVAWYYTGDILLLFGQDADIAAE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ARWMIPALFAYGPLQCHVRFLQTQNMVVPVMAAAGAAALCHLGV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ALVHAAGMGSRGAALGNAVSYWINVGVLAVYVRVSRSCKKTWT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MEAFRDPLSFFRLAIPSALMVCLEWWSFELLVLLSGLLPNPKLETSVL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NTANCLFMIPFGLGAAISTRVSNELGAGRPRAARLAVRVVTLLATLE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MALVLACVRYVWGHAYSNEEEVVAYVAKMMLVLAVSNFLDGIQ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GVARGCGWQKIGACINLGAFYVVGVPAAYLAAFVLRAGGLGLW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ICGVAVQTLLFLAITSRTDWQKEAKMAKDRVFSSSLPTDL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6g3633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TTTSAPSVPEVATPADGGGHHVYVSLPQCTDGGDVEGGHCRPVVH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KCRGGDDDGGGGGRGGGVVMPAAGETVREAAALCRLACPIALTAL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YSRSALSMLFLGSLGDLPLAAGSLAVAFANITGYSVLSGLSLGMDPLC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FGARQPRLLGLTLYRSVLFLLCCSLPLSALWLNMAKILLFLGQDRDI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MAQDYLLFSLPDLFSFSLIHPLRVYLRSQGITQPLAVAAAAAVVFHVP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YVLVGRLRLGAPGVAAAASASNFVLLAVLLAYVARRDEALREAGGP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EWLAGWGPLARLAAPSCVSVCLEWWWYEVMILLCGLLPEPRPAV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VLMQTTALVYVFPSSLGFGVSTRVGNELGANRPGRARAAAHVA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AAMGLAAMAFATGMRHAWGRLFTADADILRLTAAALPVVGLCE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CPQTVGCGVLRGTARPARAAHVNLGAFYLVGMPVAVVLAFGLGV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LWVGLLAAQVCCAGLMLCVVGSTDWEAQARRAQALTSSAAVSG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DAAEGGGRWPEKGEHQEWEKRRHVALISSEEADPETAE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6g4931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GGGGEVEAAAEAAPLLVPHDPQPAVGAEVRRQVGLAAPLVACSLL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SLQVVSVMFAGHLGELSLSGASVASSFANVTGFSVLLGMGSALDTF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SYGAKQYDMLGTHAQRAIFVLMLMGVPLAFVLAFAGQILIALGQNPE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SEAGLYAVWLIPGLFAYGLLQCLTKFLQTQNIVHPLVVCSGATLVIH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WVMVHCFDLGNRGAALSISLSYWFNVILLAIYVKVSEVGRRSWPG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REALKLKDVNMYLRLAIPSTFMTCLEYWAFEMVVLLAGFLPNPKLE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SISLNTMWMVYTIPSGLSSAISIRVSNELGARNPQAARLSVFVSGIMC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EGILVAIITVLVRDIWGYLYSNEEEVVKYVAAMMPILALSDFMDGIQC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GAARGCGWQKVCSVINLCAYYTIGIPSAVTFAFVLKIDGKGLWLGII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MTVQILALVVMLLRTSWNEEAEKARARVQGSDGRIT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7g017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QDQRAGPAKSKEKKRVSRHKQAKLTTVIIKAVPLTTKELRQKKSELR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RRRVKMGGDERAVAAPLLQQQQDGGGGDGERRRRRWWWGWWDG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AAGQLAFAAPMVATSMAYYAIPLVSVMYAGRLGELELAGATLGNS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TVTGIALMPWLNIRGVLAAKGLQKDKLDTGLSGSLETLCGQGYGAK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HMMGVYLQASIITSAFFSVLVSLLWFYSEPVLIFLRQDPEVTRTATLFL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SIPAQFAYGFIQCTLRFLQTQSVVTPLVVFALLPLVLHFGITHAFVHY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GYAGAGMSTSVSLWLSFLMLAAYVCLSERFKHTWEGFSTEAFRHV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KLAIPSAVMVCFEYWAFEVLVLVAGLMPNSHMSTSIIAMCENTEA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MITYGFAAAISTRVSNELGAGNVAKAKKALAVTLVLSLLLGVAFLL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GHDLWAGLFSKSDAVISEFASMTPLLIGSVVLDSTQGVLSGVSRG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QHLAAWTNLVAFYIVGLPLSILFGFKLGLQTKDQMGKIRADNERQR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FCLLRLERSELTSLAAAYASLVESNIEVKSFR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7g3188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HFRQVRGAHAASSLLPFSHRPPRATTTTTPPRPNRCRRLHIHSSASH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IHNQLRHRRASHHRRREIVVVVVRCSGRDDDGVMASTDPLLGGKE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GGGEVRRARRWWVGRVVDTEEAWAQTRFAVPMVLTNMSYYAIPL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MFSGHLGDVHLAGATLGNSWATVTGYAFVTGMSGALETLCGQAY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MYRMLGLYLQSSLLMSAAVSVLVSALWCFTEPLLLLLRQDPAVSA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FVRAQVPGLFAFSFLQCLLRYLQTQSVVAPLVACSLAPFLLHVALA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VNALGLGLAGAGAAVSITFWASCLMLLAYVLRSERFAETWNGFS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RFVVPTIKLATPSAVMVCLEYWAFELLVLIAGLLPNPTVSTSLIAMC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EAIAYMITYGFSAAVSTRVSNEIGAGNVEGAKNAVAVTLKLSVFLA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LLLGFGHGLWAGLFSGSAIIAAEFAAVAPLMMASILLDSAQGVLS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RGCGWQHLAAVTNLVAFYVIGMPLSIFFAFKLKWYTKGLWMGLIC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CQTCTLMVITARTKWSKIVDAMQEKKASY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7g3331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HAVDGRLEALLSGGGGGGEAAAPWARRMAAAAALELRLLAPLAA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VVYMLIIVMSSATQIFCGQLGNVQLAASSLGNNGIQVFAYGLML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AVETLCGQAYGAGRHEMLGVYLQRSAVLLTAAGVPLAALYACSE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LLLGQSPEISRAAAGFARGLIPQIFAYAANFPIQKFLQAQSIVAPSA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SFALHLPLSWAAVRVLGLGLPGAALALSATWWVLVAGQFAYIV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RCAATWTGFTWAAFHDLAAFARLSAASAVMLALEVWYFQVLILL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PDPQIALDALTVCTSIQSWVFMISVGFNAAASVRVGNELGAGNPR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STWMVTALSAIIAAIAGVVVILLRDKLSYIFTQGEAVSRAVSDLCP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TIVLCGIQPVLSGVAVGCGWQALVAYINIGCYYLIGLPLGVLLGFKF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GIKGLWGGMIGGTLIQTLILIWITFRTDWNKEVEDARRRLDKWDDTK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LVNR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8g3743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DEATSVAAPLLRPRGGVDAEAVKQQLWPAGARVAGEWWVESK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RVVGPAIFQRIALYGINVVSQAFIGHMGDLELAAFSIASTVVAGFNF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GMASALETLCGQAFGAKKYHMLGVYLQRSWLVLLMFAVALTPTY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MEDLLLLIGQPADLASLAGKMSVWLLPQHFAMAMLLPLTRFLQSQ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WVTAVTAGVALALHLVITYLLVNTLHLGLLGAVAAANVAWWIVV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LVYVVGGWCPLSWKGFSMEAFADFWEFIKLSSASGVMLCLENWYY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VLLTGYLNNAEIAVDALSICLTINGWEMMIPFGFLAATGVRVANE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GSGKGARFAIVVSVTTSVAIGLVFWCLIIAYNDKIALLFSSSKVVLD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LSVLLAFTVLLNSVQPVLSGVAIGSGWQALVAYVNVGSYYLVGVPI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ILGWPLHFGVGGIWSGLIGGTAVQTLILAYLTISCDWDEEAKKASTR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VWAS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8g432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HCSSKVVAVAQCHQPLLPPPEACPALHDRPRSARGGGGAIAEVASI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AMPMVGAGLLMYMRSLVSMLFLGRLGRLPLAGGSLALGFANITGY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GLAAGMDPVCGQAFGAGRTSVLAAALRRTVVLLLAASVPIAALW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MHRVLVAAGQDPDIAACAYEFILCSLPDLAVQSFLHPLRVYLRAQSIT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TYAAAAALALHVPVNVLLVHGLGLGIRGVALAAVWTNLNFLLFL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YFSGLIRGDDDDDGGNGKAGEEGATTTTTTMEWGWLVKLSVHSC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CLEWWWYEIMVLLCGVLADPKAAVAAMGILIQTTSLLYIFPHSLSC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TRVGHELGAGRPERARLAARVGLACGAALGVVACAFAASLRGVW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MFTADATILRLASSALPILGAAELGNCPQTVGCGVLRGSARPGRAAR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AFYGVGMPAALALAFWPARLDFRGMWAGMLAAQLVCAALMLL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RTDWDEQAARAREITGAVAGVVVGDGDVVVKGDHADAAKVKAD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VVTV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8g4365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TSGSAWDHSNNGGGGSPELREALLLGDGGSSPESREIKGIAVKKQ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LEEIRSVGELMRLAAEENRRLWYLAGPAIFTSLAQYSLGAVTQVFAG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TLELDAVSTENMVIAGLAFGIMYGMGSALETLCGQAFGAKQHHM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YLQRSWVILTAMSVILLPIYLFATPILRFFHQDDEIAVLASRFSLYMIPQ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AYALNFPIQKFLQAQSKVMAMAAVSAAVLLFHVALTWLLLVPLRM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LAVALNVSWWLVVLGQLAYIVMGYCPGAWNGFDWLAFTDLLSF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LGSAIMICLEFWFYMFLIVIVGNLPNAQVAVAAVSICTNLFGWQIM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GFNAAISVRVSNELGAGRPRAARLAIAVVLVSSVAIGVAFFAAVLLLR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YGAPFTGSPEVVRAVASLGVVFAFSLLLNSVQPVLSGVAVGAGWQW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YINLGCYYCVGIPVGYAIAFPLRRGVQGMWGGMLTGVGLQTAILV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RTNWNKEASEAHARIQHWGGTAKLAVDD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8g4487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VSPPAPEEDAAAVESAGAAARMFWHETKRLWAIGTPIAIGTITNY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SVTTMFIGHLGNLPLAAASVGLSVFATFALGFLLGMGSALETLCGQ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GQVSMLGVYLQRSWIILLGATVLMVPVYVLAEPLLLLVGQDPEV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GRFTLYILPGAFAFAVNFPSGKFLQAQSKVGVLAWIGVAGLAFHVG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YLAVSVLGWGLPGAAAAYDVSQWASSLAQVAYIMGWCREGWRGW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FHDLAAFLRLSIESAVMLCLEIWYLGLITVLTGDLDDAQMAVDS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CMNINGYEGMIFIGLNAAISVRVSNELGSGRPRAAMHAVVVVVAESL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LCMALVLAFSDKLALVYTSDAHLLRAVSRIAGLLGVTMVLNSVQ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GVAVGGGWQGLVAYINLACYYLFGLPVGYLLGYYFNLGVGGVWG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CGVALQTLILLFVVWRTDWKAEAAQASARVHKWGGTDETKPLLQ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HSDR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9g2928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SVPLLAEWPAGKEKEEGRVRRRLPALAREAWEESKKLWEIVGPA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RLVLYSFNIISQAFAGHIGDLELAAFSIANNVITGLNFGFLLGMASAL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GQAYGAKQCSMLGIYLQRSWIILFVFAVLLVPTYVFTAPLLEALGQP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ARKAGMVSVYMLPSHFQYAVLLPLNKFLQSQRKNWVTVVTAAA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VHIAVSWLLVSRLRFGVLGAAMSLGVSGWLVTLLQLAYVVGGGCP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SGFSPLAFVDLWGFVKLSVSSGVMVCLETWYYKILILLTGHLKNSE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NALSICMSFQSWEMMIPVGFLAGTGVRVANELGAGNGKGAKFATI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TTSFLIGLFFSALALAFHDKIALVFSSSNAVIDAVDNISFLLAVTILLN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PVLSGVAIGSGWQAAVAYVNIGCYYFIGVPIGVLLGWSFNLGVFGIW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IAGTAIQTIILAHMTIQCDWNKEVLQASERVQRWGNP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9g3560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SRHSDEATQCHQQLLVMPAATASYPKLHDRPRLAGAAAGVLGE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LCLAGPMVGAGILLYLRSLVSMVFLGRLGQLPLAGGSLALGFANITG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LSGLAGGMDPVCGQAFGAGRTDLLRAALRRTVVLLLAASVPISAL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MHRVLVATGQDPDIAATAYAYILCSLPDLAVQCFLHPIRIYLRAQS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LTYAAAAALLLHVPINVVLVDRLGLGIRGVALGAVCTNLNCLLFL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CLSGMYGGRAKACASAAAPAAGEEDDDGGVREWWSLVRLSVHS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VCLEWWWYEIMVLLCGVLADPKAAVAAMGVLIQTTSLIYIFPHS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AVSTRVGHELGAGRPERARLVARVGVGLGAALGIVAFGFAVSVRAA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RMFTAEDAILRLAAAALPLLGAAELGNCPQTAGCGVLRGSARPER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INVAAFYGVGMPVALALAFWPAGLDFRGMWGGMLAAQLVCAWLM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AVLGTDWAEQAERARELTGGGDGYAAVAAVIVDDDKAKQHAEMD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QQVDNTLLMAIDC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09g3761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LAGGGTGVVRQRAEPLGAGLLLRGGGRSVGGGGIGCARRATLR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PLARRAVSAAGGHFLPRRAVRAAAAAGDGGFYGEEDAASDQPFP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PSDDANDSTAVRSLGGDHPGEIKKELLNLALPAIVGQAIDPVAQLL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IGRLGPVELASAAVGVSVFNIISKLFNIPLLSITTSFVAEDVARHDSDQ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EGNMSSESGGRKRLPSISSAILLAAAIGVIEASALILGSEILLSIMGVSH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TMHSPAKLFLSLRALGAPAVVVSLAIQGIFRGLKDTKTPLLYSGLGN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LLLPFLVYSLNLGLNGAALATIASQYLGMFLLLWSLSKRAVLLPPKI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LDFVGYIKSGGMLLGRTLSVLITMTLGTAMAARQGTIAMAAHQICL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LAVSLLSDALAVSAQALIASSFAKLDYEKVKEVTYYVLKIGLLVGA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LLFASFGRIAELFSKDPMVLQIVGSGVLFVSASQPINALAFIFDGLHF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DFSYSASSMITVGAISSLFLLYAPKVFGLPGVWAGLALFMGLRMT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RLGSRAGPWWFLHQKEPTYKLHSST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1135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KAAAMEEPLIAGSSGGAAEKNGGEEEGLVVTEIKKQLYLAGPLVV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QNVVQMISVMFVGHLGELALSSASMATSFAGVTGFSLLAGMASSLD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GQAFGAKQHHMLGVYKQRAMLVLALVSVPIAAVWAFTGEILLVV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DPEIAAGAGSYIRWMIPTLFVYGPLQCHVRFLQTQSAVVPVMLSAG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NHVLVCWLLVHRLGLGAKGAALANAVSFLTNLSVLAIYVRLSPAC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TWTGFSGEAFRDVLGFLRLAVPSALMVCMEWWSFELLVLLSGLLA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LETAVLSICLNTNSFAFMVPLGLGAAISTRVSNELGAGRPQAARLATR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MLLAFLVGTSEGLVMVIVRNLWGYAYSNEEEVADYIAKMMPILAVS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DAIQCVLSGVVRGCGRQQIGAFINLGAYYLAGIPVAFFFAFVCHLG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WFGILCGLVVQMLLLLTITLCTNWDKEALKAKDRVCSSSLPKDL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1186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GQGLVSRSWQESKLLWRVAFPAVLVELLQFSIGFVTASFVGHLGVV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VTAVESILEGFAYGVLFGMGCALDTLCGQAVGAGRLDVLGLYVQ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WIVCGATAVALTPTYAFAEPILRSLLRQPADVAAVAGPYALWSLPRL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HAANFPLQKFFQTQSRVWALAAISAAVLAVHAALTYAAVVRLRYGL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AVAGNLSYWLIDAAQFVYLVSGRFPDAWKGFTMTAFSNLAAFVK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SAIMICLEFWYYAALLILVGLLKNARLQLDIMSICINYQFWTMMVA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SEAISVRVSNELGARRPKEAKFSVAVASLTSAMIGAIFMSIFFIWRT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SLFSDDKEVVDGAARLGYLLAVTVFFGNIGPVLSGVAVGAGWQILV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NIGCYYLVGIPFGVLFGFKLKLGALGIWMGMLTGTLLQMAILFFIIMR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WEAQAILAEKRISELGETTAN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1394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NGESLLDRSSSADAAMNDAVPGHRHHHPLSVFLRDARLAFRWDELG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IMGIAVPGALALMADPVASLVDTAFIGHIGPVELAAVGVSIAVFNQVS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IFPLVSVTTSFVAEEDATSSDREKYEINGENEFNVSDSEMEELVSHEE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APSKSSFETDSSDVKIEHKRKNIPSVSTALLLGGVLGLLQALLLVICA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LGYMGVKQGSAMLMPALKYLVVRSLGAPAVLLSLAMQGVFRGLK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KTPLYATVAGDATNIVLDPIFMFVFQYGVSGAAIAHVISQYFIASILLW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RLHVDLLPPSFKHMQFSRFLKNGFLLLARVIAATCCVTLSASMAAR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PMAAFQICLQIWLASSLLADGLAFAGQAILASAFARQDHSKAAAT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ILQLGLVLGLLLSIFLGIGLRLGSRLFTDDQDVLHHIYLGIPFVSLTQP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AFVFDGINYGASDFGYAAYSMILVAIVSIIFIVTLASYNGFVGIWIA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YMSLRMLAGFLRIGTARGPWTFYAAQRMHSHEVVG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203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ALDTLCGQAYGAGQHRLLGVYAQRAMLVLAAAAVPIALVWAS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ILLLFGQDPAIAAEAGAYARWMIPSLAAYVPLACALRFLQAQGIVV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SSGVAAVGHVAVCWALVHKAGMGSKGAALSGAVTYWTNLAVL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RLSGACETTWTGFSIDAFRELRRFTELAVPSAMMVCLEWWSFEIL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GILPNPQLETSVLSICLSTSSLLFMVPRGIGSSLSTRVSNELGGGHPR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MAARVAIAMTVLVCLVLVIAMIFLRNVWGNAYSSEEEVVAYIASM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AVSFFIDGINGALSGVLTGCGKQNIGAHVNLAAFYLVGIPTAVLLAF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HLNGEGLWLGLVCGSISKVGMLLFITLRTDWGKEAIMAKERVFSSS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2039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STAAEVKRLLRLAGPLMAGFVLRNSVQMVSVMFVGHLGELQLA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LAASLASVTGFSLLSGMSSALDTLCGQAYGAGQHRLLGVYAQRAM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AAVPIALVWASAGEILLLFGQDPAIAAEAGAYARWMIPSLAAYV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CALRFLQAQGIVVPVMASSGVAAVAHVAVCWALVHKAGMGSKG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GAVTYWTNFAVLAFYARLSGACKTTWTGFSMNAFRELRRFTELAV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MMVCLEWSSFEILVLLSGILPNPQLETAVLSISLSTASLLIMVPRGIG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RVRTPHMTPYIISDVTHQYFISPGSKGLSQCS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2045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KPAASVEEPLLVGAGEKKGESAAAAELKRLLRLAGPLVASGVLRN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QMVSVMFVGHLGELPLAGASLATSLANVTGFSLLFGMASALDTLCG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GARQHHLLGVYKQRAMLVLAVAAVPIALVWASAGEILLLFGQDP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EAGAYARWLIPSLVPFVPLVCHIRFLQAQSAVLPVMASCGVTAASH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CWALVRKAGMGSRGAALANAVSYGVNLTIMSLYVRLSRSCEKTW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SMEAFRELRQYAELAIPAAMMVCLEWWSFEFLVMLSGLLPNPKLE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ICLNTGALLVMVPIGLSTAISTRVWNELGAGNPQAAKLATRVVIC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MTEGSVVAFTMILLRNSWGHMYSDEAEVVTYIARMIPVLAISFFID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SALSGVLTGCGKQKIGARVNLGAFYLAGIPMAVFLAFVLHLNGMGL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IVCGSLSKLILLFWITMSINWEKESTRAKELVFSSSLP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2047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AAVHEPLLAAAPPTPGKAADGDGPEEGRRLASAEAKRLLRLAG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SCILQCVVNMVSVMFVGHLGELPLAGASLATSLANVTGYSLLTG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MDTLCGQAYGARQYHLLGVYKQRAMVVLAAACVPIALVWASAGR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LLGQDAGIAAEAGAYARWMLPSLAAYVPLQCHIRFLQTQTVVLP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SAATALLHPLVCWLLVFRAGMGSKGAALANAISYAVNLAILAVYV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NTCKGRWSGFSGEAFKELRQFAALAMPSAMMICLEWWSFEILVLL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PNPQLETSVLSICLNTGALLYMVPLGLCSSISTRVSNEIGAGQPQAAK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TRVVMYMALSEGLVISFTMFLLRNVWGYMYSNEQEVVTYIARMLP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SFFIDGLHSSLSGVLTGCGKQKIGAAVNLGAFYLVGIPVAVLLAFYL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MGLWLGIVCGSIIKLLVLIIVSCCIDWEKEAILAKDRVFSSSLP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0g3792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EALVDRQLLPPCGCNGGGDVVVVVVPKTSAAPVLEDRPKTSAAAV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GGEAASILRLSLPMIMTGLILYIRPMISMLFLGRLGELALAGGSLAIGF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TGYSVLSGLAMGMEPVCGQAVGAGNLPLVGATMQRMVLLLLAV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VAFLWAWMEPLLLLCGQDAAIAAAAQRYILFCLPDLLFLSLLHPLRIY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VQSINLPLTACAALAVAAHLPINHLLVSVLGLGIEGVALASAWANLN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FLLAFVYVSGVHRDTGGFSLPRKMFKDVDGWVRLVRLAAESCASV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WWWYEIMILLCGLLANPRATVASMGILIQTTSLLYIFPSSLSFGVSTR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NELGANRPSAARAAARAGLALSAVQGLASLAFAVSVRGAWARMFTP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DILALTASVLPILGLCELGNCPQTTGCGVLRGSARPRDGAHINLGAFY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TPVAVGLAFWAGMDFRGLWLGLLAAQAACVAVMLVVIQRTDW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KLAQVLAGAAASGGDHGVNEAGGNDAVAHVKVAAPHGDEDSSL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VS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1g0324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RTTEDDERPTVPLLEPKPASNEEEEEVGSVRRRVVEENKKLWVVAG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CARFSSFGVTVISQAFIGHIGATELAAYALVSTVLMRFSNGILLGMA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LCGQSYGAKQYHMLGVYLQRSWLVLFCCAVILLPVYIFTTPLLIA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DPEISAVAGTISLWYIPVMFSYIWAFMLQMYLQAQSKNMIVTYLAF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IHLFLSWLLTVKFQLGLAGVMGSMVISFWIPVFGQLAFVFFGGCP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TGFSSSAFTDLGAIMKLSLSSGVMLCLELWYNTILVLLTGYMKNAE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DALSICLNINGWEMMISIGFLSAIGVRVANELGAGSARRAKFAIFNV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SFLIGFVLFVLFLFFRGSLAYIFTESKAVADEVADLAPLLAFSILLNSVQ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SGVAIGSGWQSVVAYVNVTSYYLIGIPLGAILGYVLGFQAKGIWIG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GTLVQTLVLLFITLRTNWKKQVEITRERLNRWYMDENGRSQNSIGN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1g0348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KPGDDEKLTVPLLEPKPATYKHQEDDDAEEDEVGSVRRRVVEENK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WVVAGPSICARFSSFGVTVISQAFIGHIGATELAAYALVSTVLMRFSNG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GMASALETLCGQSYGAKQYHMLGIYLQRSWIVLFCCAVILLPIYLFT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LIALGQDPDISVVAGTISLWYIPIMFSYVWGLTIQMYLQSQSKNMI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SLLNFGLNLFLSWLMVVKFHLGLAGVMGSMVIACWIPIFGQLAYVF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GCPQTWTGFSSSAFTDLGAIIKLSISSGVMLCVELWYNTILVLLTGYM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EVALDALSICLNINGWEMMIAIGFLAAT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1g0350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RPGDEHDDCRTVPLLEPKHAHGEGSNNKQEEDEEEVGSLGRRVLV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KLWVVAGPSICARFSTFGVTVISQAFIGHVGATELAGYALVSTVLMR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GILLGMASALETLCGQSYGAKQYHMLGIYLQRSWIVLLCCAVLLL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FTTPLLIFLGQDPKIAAMAGTISLWYIPVMISNVGNFTLQMYLQAQ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MIVTYLAMLNLGLHLFLSWLLTVQFYLGLAGVMGSMLAFVFFGGC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WTGFSFAAFTELGAIVKLSLSSGVMLCVELWYNTILVLLTGYMKNAE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DALSICLNINGWEMMISIGFLSAKGVRVANELGAGSARRAKFAIFN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TTSFSIGFMLFVLFLIFRGRLVYIFTESTVVADAVAELSPLLAFSNLLN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PVLSGVAVGSGWQSVVAYVNVTSYYLFGIPIGVILGYVLGFQVKGIW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LLGTLVQTIVLLFITLRTDWEKQVEIARQRLNRWSMDENGRQQNP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0158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ATSPPMRSVAAAALVLTPTPTLNRLSFPFAHRHCPSTAAPRWRPAR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GKPAVEDVVHDDEEETWRREANPERKDGGEEMLGRGWFMVDEIGM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TIALPAVLALAADPITALIDTAFVGHVGSTELAAVGVSISIFNLVSK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PLLNVTTSFVAEQQAVDADYNSSVENSHIGEEISISQEKAGEQRKFLP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TSLALAAGIGLMETVALILGSGTLLDIVGVPVDSPMRIPAEQFLTLRA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PPVIVALAAQGAFRGFMDTKTPLFAVVAGNLVNALLDAIFIFPLG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GAALATVTSEYLTAFILLWKLNSKIVLFSWNIVSGDIIRYLKSGALL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TIAVVLTFTVSTSLAAREGSVPMAGYEICLQVWLTISLLNDALALAGQ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ASEYAKGNYKKARIVLYRVLQIGGVTGAALSTTLLLGFGYLSMLFT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AVLDVAQTGVWFVTVSQPINAVAFVMDGLYYGVSDFAFVAYSTLF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AISSAVLLVAAPKFGLGGVWAGLTLFMSLRAIAGFWRLGSKGGPWK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SE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0320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RTTEDDERLTDPLLEPKPAINGGGGGSNEEEEEVGSLGRRLVEENK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WVVAGPSICARATSFGATVVSQAFIGHIGATELAAYALVSTVLMRL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LIGMASALETLCGQSYGAKQYHMLGIYLQRSWIVLFCCAVILLPIYLF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PLLIALGQDPDISVVAGTISLWYIPIMFSYVWGLTIQMYLQSQSKNMI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SLLNFGLHLFLSWLMVVKFHLGLAGVMGSTVIACWIPIFGQLAYVF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GCPQTWTGFSSSAFTDLGAIIKLSISSGVMLCVELWYNTILVLLTGYM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AEVALDALSI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0323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MVISFWIPVFGQLAFVFFGGCPLTWTGFSSSAFTDLGAIMKLSLSS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MLCLELWYNTILVLLTSYMKNAEVALDALSICLNINGWEMMISIGF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IGVRVANELGAGSARRAKFAIFNVVTTSFLIGFVLFVLFLFFRGSLAY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ESKAVADEVADLAPLLAFSILLNSVQPVLSGVAIGSGWQSIVAYVNV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YLIGIPLGAILGYVLGFQVKGIWIGMLLGTLVQTLVLLFITLRTDWKK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EITRERLNRWYMDENGRSQNSIGN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0326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RPGDEHDDCRTAPLLEPKHAHGEGSNNDKQEEDEEEVGSLGPRV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SKKLWVVAGPSICARFSTFGVTVISQAFIGHIGATELAGYALVSTVLM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SGGILLGMASALETLCGQSYGAKQYHMLGIYLQRSWIVLLCCAVLLL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FTTPLLIFLGQDPKIAAMAGTISLWYIPVMISNVGNFTLQMYLQAQ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MIVTYLAMLNLGLHLFLSWLLTVQFHLGLAGVMGSMVIAYWIPVFG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FVFFGGCPLTWTGFSSAAFTELGAIVKLSLSSGVMLCVELWYNTIL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GYMKNAEIALDALSICLNINGWEMMISIGFLSATGVRVANELGAG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RAKFAIFNVVTTSFSIGFMLFVLFLIFRGRLAYIFTESKVVADAVAELS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AFSILLNSIQPVLSGVAVGSGWQSVVAYVNVTSYYLFGIPIGVILGY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QVKGIWIGMLLGTLVQTIVLLFITLRTDWEKQVEIARQRLNRWSMD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GRQQNPGE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3666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LKLMRRLCLPISALNLLHYVKSMVTVLCLGRLGRAELAGGALAV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NVTGYSVLSGLALGLEPLAGQAFGSGTGRTRSRPRRALRRAVLLL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FPVAALWACAGPAARAARQDAAVARAAGSYCRYAIPDLAAASVL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RVYLRSKGETRRLASCAALAVALVHAPATAYLGARLRVPGVAMAA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SFATLAFLWISLTWAPAQNEPDEPADLEEWAGVGQWAEWADLLR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SCLSVCLEWWWYELMTIAAGYLRDPHTALATAAIVIQTTSLLYTIP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SAVSTRVANELGAGRPRSAQVSFVVAMGIAMMGSCVGLTWTTFGR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WVQVFTTDPTIQSLTTSVLPVIGLCELANCPQTTGCGVLRGSARPAV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INLYSFYLVGAPVALVLAFGLDMGFLGLCLGLLSAQVKIVN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12g4213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ETSSARSPLLDVDESSGASEELLRREPVPRSVLSRLAAWEAGNLWRI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ASILITLLSFTLSLVTQMFVGHLGELELAGASITNIGIQGLAYGIMIG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VQTVCGQAYGARKFRAMGIVCQRALVLQFATAIVIAFLYWYAGP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LIGQAADVAAAGQLYARGLVPQLLAFALFCPMQRFLQAQNIVNPVAY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MAVLIFHILISWLTVFVLGFGLLGAALTLSFSWWVLVALTWGLMVW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CKETWTGLSVLAFRGLWGYAKLAFASAVMLALEIWYVQGFVLLTG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PDPEIALDSLSICINYWNWDFQIMLGLSYAASIRVGNELGAGHPNVAR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FVVITASVAFSILATILVLVLRYPLSTLYTSSTTVIEAVIKLTPLLSISI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GIQPILSGVAVGSGWQVVVAYVNVGAYYLIGLPIGCVLGYKTSLGA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WWGLIIGVSVQTVALIIITARTNWDNEVMKAIQRLRQTAVDDGTVPIV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1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he protein sequences of 38 well-known plant MATE transporte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TT1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TETYEPLLTRLHSDSQITERSSPEIEEFLRRRGSTVTPRWWLKLAVW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LLWTLSGASIVVSVLNYMLSFVTVMFTGHLGSLQLAGASIATVGIQ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GIMLGMASAVQTVCGQAYGARQYSSMGIICQRAMVLHLAAAVFLTFLYW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PILKTMGQSVAIAHEGQIFARGMIPQIYAFALACPMQRFLQAQNIVN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MSLGVFLLHTLLTWLVTNVLDFGLLGAALILSFSWWLLVAVNGMYILM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NCKETWTGFSTRAFRGIWPYFKLTVASAVMLCLEIWYNQGLVIISGLLS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TISLDAISICMYYLNWDMQFMLGLSAAISVRVSNELGAGNPRVAMLSVV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NITTVLISSVLCVIVLVFRVGLSKAFTSDAEVIAAVSDLFPLLAVSIF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QPILSGVAIGSGWQAVVAYVNLVTYYVIGLPIGCVLGFKTSLGVAGIW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IAGVILQTLTLIVLTLKTNWTSEVENAAQRVKTSATENQEMANA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FF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PTAPLLTHGGEVEEDYAPARSWTDVKRVLSTESAKLWMIAAPVGFN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QYGVSSVTNIFVGHIGEVELSAVSISLSVIGTFSFGFLLGMGSALET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AYGAGQVNMLGVYMQRSWIILFVSCFFLLPIYIFATPVLRLLGQAEE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PAGQFTLLTIPQLFSLAFNFPTSKFLQAQSKVVAIAWIGFVALSLHV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WLFIIEFGWGTNGAALAFNITNWGTAIAQIVYVIGWCNEGWTGLSW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KEIWAFVRLSIASAVMLCLEIWYMMSIIVLTGRLDNAVIAVDSLSICM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NGLEAMLFIGINAAISVRVSNELGLGRPRAAKYSVYVTVFQSLLIGL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VAIIIARDHFAIIFTSSKVLQRAVSKLAYLLGITMVLNSVQPVVSGV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GGWQGLVAYINLGCYYIFGLPFGYLLGYIANFGVMGLWSGMIAGTALQ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LLIVLYKTNWNKEVEETMERMKKWGGSETTSKDILASGWPSGLRRQT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LVFVRGRGFKPH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&gt;MtMATE2 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SHTPLLNTTAATSSSSELLELDGGDYLEVKGFKQARKVFAIETLRIW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LPIVFNILCQYGVNSITNIFVGHLGDIQLSAISLINSVIGTFAFGFM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GSATETLCGQAFGAGQVHMLGVYMQRSWIILFVTSIILLPIYIFAAP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KLLGQQEDMADLAGSFALLVIPQFLSLSFNFPTQKFLQSQSKVNVIAW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VALIVHIGLLWLLIYVLDLGLTGAAIAFDVTSWGITLAQLVYVVIWC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CWNGLSWLALKDIWAFVRLSVASAVMLCLEIWYMMSLIVLAGHLDNAV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DSISICMNFNGWEGMIFIGVNAAISVRVSNELGLRHPRAAKYSVYVT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QSLFMGIFFMGVILVTKDYFAIVFTNSKTLQVAVADLGNLLAVTMVLN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QPVISGVAVGGGWQALVAYINVGCYYLFGLPLGYILGNVAELGVKGLW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MICGILLQTLLLSGILYKTNWNKEVDNTSARVQQWGGQTVEVDSNGVD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Rc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ILICSRNKHPTTPKIANYKENHPLKAEESNSSSSATSPSKETESNST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LIDGVIRSDTLPPDRISIIETTDLHPAPSTLLSNDGGDYPPIQSFEDA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ICTLESLKLWAIAAPIAFNILCNYGVNSFTNIFVGHIGDIELSAVAI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VANFSFGFLLGMGSALETLCGQAFGAGQIDLLGVYMQRSWIILFVTC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LPLYVYATPILKLLGQEADIAELAGNFTIQVIPQMFSLAVNFPTQK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QSKVGVLAWIGFVALIAHVGVLYLFVSVFKWGLAGAAAAYDVSAWG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QVVYIVGWCKDGWTGLSWLAFKDIWGFAKLSIASAVMICLEIWYFMT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VLTGHLEDPIIAVGSLSICMNINGWEGMLFIGINAAISVRVSNELGSQ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RAAKYSVIITCMESLLIGVTCACIVMLTKDEFSFIFTDSLEMRKAVAN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YLLGLTMILNSVQPVISGVAVGGGWQALVAYINLFCYYVIGLPLGFL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KTSLHVQGIWMGMIFGTFLQTLILIYIIYTTNWNKEVEEASERMRKW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PtMA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AEESSSSSSAGSPPSEKLRSVSASPFIDGVSRSDSFVRDNHHFLETAD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PAPSTLITNDQGGDYPPAIGFGDAKYICLLESSKLWAIAGPIAFNILC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GVNSFTNIFVGHIGDIELSAVAISLSVIANFSFGFLLGMGSALETLCG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FGAGQVNLLGVYMQRSWIILFVACLFLLPLYVFATPVLKLLGQRKDI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GKFTIQVIPQMFSLAINFPTQKFLQAQSKVGVLAWIGLAALIIHIG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FINVFKWGLAGAAIAYDISSWGIALAQLAYVVGWCKDGWKGLSWLAF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WAFVRLSIASAVMLCLEIWYFMTIIVLTGHLEDPIIAVGSLSICMN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WEGMLFIGINAAISVRVSNELGSGHPRAAKYAVIVTCIESLLVGILC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ILATRNHFAIIFTASEEMRKAVANLAYLLGITMILNSIQPVISGVAVG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WQALVAYINLFCYYVVGLPLGFLLGYKTKLHVKGIWIGMIIGTCLQT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FIVYKTNWNKEVEQASERMRKW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BrTT1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SSTETYEPLLRRLHSDSQITERSSPEIEEFLGRGRSTVTPRWWLRLFV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SKLLWKLSGASIVVSVLNYMLSFVTVMFTGHLGSLELAGASIATVGIQ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YGIMLGMASAVQTVCGQAYGARQYSSMGIICQRAMVLHLAAAVLLT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WYSGPILKAMGQTVAIAHEGQVFARGMIPQIYAFALACPMQRFLQAQN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NPLAYMSLGVFLLHTLLTWLVTNVLDFGLLGAALILSFSWWLLAAVN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IVMSPNCRETWTGFSARALTGIWPYLKLTVASAVMLCLEIWYNQGLVI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GLLTNPTISLDAISICMYYLNWDMQFMLGLSAAISVRVSNELGAGNPR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KLSVVVVNITTVLISLLLCIVVLVFRVGLSKAFTSDKEVIVAVSDLF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VSIFLNGIQPILSGVAIGSGWQAVVAYVNLVTYYVIGLPIGCVLGFK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LGVAGIWWGMIAGVILQTITLIVLTLRTNWTSEVENAAHRLKASANES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MATE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MtAC12216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DNDISNNAVKNKWTMPLSVFFKDASLVFKMDSLAKEILGIAFPSAL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DPIASLIDTAFIGHLGPVELAAAGVSIAVFNQASRITIFPLVSITTS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AEEDTMDRINTKAAEKQFNESGKAKSNEVMPDDHLLQDIEAGATKQDS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KNGDDANSNISKSSIVTNSSNKSESKPIRKKRHIASASTALLFGTVL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QAATLIFAAKPLLGAMGLKYDSPMLVPAVKYLRLRALGAPAVLLSLAM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FRGFKDTTTPLYVIVSGYALNVAMDPLLIFYFKLGIRGAAISHVLSQ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MATLLLFILMKKVDLLPPSMKDLQIFRFLKNGGLLLARVIAVTFCVT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LAARLGPIPMAAFQTCLQVWMTSSLLADGLAVAIQAILACSFAEKDY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VTTAATRTLQMSFVLGVGLSLVVGGGLYFGAGVFSKNVAVIHLIRLG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AATQPINSLAFVFDGVNYGASDFAYSAYSLVMVSIASVTSLFFLYK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IGIWIALTIYMSLRMFAGVWRMGTGTGPWRFLRGQS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Sb-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HRSPAHAKPEAEQPPQQQVPAAMAVAVAVDVAAPAALQNSTAAPAE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DVAAAGAAENGTAASAANGDGGGSELLGGPRWTGLHLFVMNIRSVFKL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LGAEVLGIAVPASLALTADPLASLIDTAFIGRLGSVEIAAVGVAIAVF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VMKVCIYPLVSVTTSFVAEEDAVLSKGGAKVIDNGEEEEELEAGQVGP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HTAAAGADPEKQQQPADEEAAKNGGEGCAPAVVAGRSSGKKSGNRRFV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TSALIVGALLGLFQTVFLVAAGKPLLRLMGVKPGSPMVMPALRYLTL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GAPAVLLSLAMQGVFRGFKDAKTPLYAIVAGDAANIVLDPILIFGC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VIGAAIAHVLSQYLITLIMLSKLVRKVDVVPPSLKCLKFRRFLGCGF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RVVAVTFCVTLAASLAARHGPTAMAAFQICTQVWLATSLLADGLAVA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MIASAFAKEDRYKVAATAARVLQLGVVLGAALTALLGLGLQFGAGVF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AAVIKTIRKGVPFVAGTQTLNTLAFVFDGINFGASDYAFSAYSMIG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SIPSLIFLSSHGGFVGIWVALTIYMGVRALASTWRMAAAQGPWKFLR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Nt-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KSMKSEVEQPLLIAAHGGSSELEEVLSDTQLPYFRRLRYASWIEFQ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RLAAPSVAVYMINNAMSMSTRIFSGQLGNLQLAAASLGNQGIQLFAY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GMGSAVETLCGQAYGAHRYEMLGVYLQRATVVLSVTGIPLTVVYLF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LLALGESKLVASAAAVFVYGLIPQIFAYAVNFPIQKFLQAQSIVAP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SLGTLFVHILLSWVVVYKIGLGLLGASLVLSFSWWIIVVAQFIYIIK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RCKATWAGFRWEAFSGLCQFVKLSAGSAVMLCLETWYMQILVLLSGL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PEIALASISVCLAVNGLMFMVAVGFNAAASVRVSNELGAAHSKSAAF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MVTFISFLIAVVEAIIVLSLRNVISYAFTEGEIVAKEVSELCPFLAVT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NGIQPVLSGVAVGCGWQAFVAYVNVGCYYGVGIPLGCLLGFKFDLGA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WTGMIGGTVMQTVILLWVTFRTDWNKKVECAKKRLDKWENLKGPLNK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Nt-MATE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KSMKSEVEQPLLAAAHGGSSELEEVLSDSQLPYFRRLRYASWIEFQ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RLAAPSVAVYMINNAMSMSTRIFSGQLGNLQLAAASLGNQGIQLFAY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GMGSAVETLCGQAYGAHRYEMLGVYLQRATVVLSLTGIPLAVVYLFS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LLALGESKLVASAAAVFVYGLIPQIFAYAVNFPIQKFLQSQSIVAP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SLGTLFVHILLSWVVVYKIGLGLLGASLVLSFSWWIIVVAQFIYILK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RCKATWAGFRWEAFSGLWQFVKLSAGSAVMLCLETWYFQILVLLSGLL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PEIALASISVCLAVNGLMFMVAVGFNAAASVRVSNELGAAHPKSAAF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MVTFISFLIAVVEAIIVLSLRNVISYAFTEGEVVAKEVSSLCPYLAVT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NGIQPVLSGVAVGCGWQAFVAYVNVGCYYGVGIPLGCLLGFKFDFGA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IWTGMIGGTVMQTIILLWVTFSTDWNKEVESARKRLDKWENLKGPLNK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EDS5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LIKSQRLTLFSPLLSKTRRIPVNSHQTLVAESVITRRTLGAITATPSF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NPVVIRRRIKLERVTRNCVRIDREIDEEEEEEEKERGDLVKQSIWEQM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IVKFTGPAMGMWICGPLMSLIDTVVIGQGSSIELAALGPGTVLCDHMS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FMFLSVATSNMVATSLAKQDKKEAQHQISVLLFIGLVCGLMMLLLTRL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PWAVTAFTRGKNIEIVPAANKYIQIRGLAWPFILVGLVAQSASLGMKN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GPLKALAAATIINGLGDTILCLFLGQGIAGAAWATTASQIVSAYMMMD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KEGYNAYSFAIPSPQELWKISALAAPVFISIFSKIAFYSFIIYCATS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THVLAAHQVMAQTYRMCNVWGEPLSQTAQSFMPEMLYGANRNLPKART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KSLMIIGATLGLVLGVIGTAVPGLFPGVYTHDKVIISEMHRLLIPFFM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ALPMTVSLEGTLLAGRDLKFVSSVMSSSFIIGCLTLMFVTRSGYGL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WFVLVGFQWGRFGLYLRRLLSPGGILNSDGPSPYTVEKIK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VvAM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PLLKSGAERGYGGEGGDYPPLTTWREVRSMLWRETVKVWRVAGP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QILCQFGTNLVTTVFVGHIGNLELSAVSISVSVIGTFSFGFMLGMG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LCGQAYGAGQVQLLGVYLQRSWIILLVSCIILLPIYIFATPILK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EDEIADLAGQFTLETIPQLFSLAIIFPTQKFLQAQSKVNVQATICF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ILDIGMLAVFIFVFGWGTTGAAIAYDISSWVTAVAQVVYAISWCKE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TGLTWSAFREIWAFVRLSLASAVMLCLEIWYFMIIILLTGHLQNAV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SLSICMTFGGLEVVMFMGMNAAVSIRVSNELGYGHPRAAKYSVFV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QSLLIGIFCMVVVLLARDYIAIIFTTNKEMQEAVSHLAYLLGVTM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LQPVFSGVAVGGGWQAMVAYINLGCYYIIGIPLGYLLGYKAKLGVQ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GGMICGTALQTLVLLFIVYRTNWNREVEQTTERMQKWGGQRIEAD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VvAM3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PLLNSGAEEGYSGPDGDYQPLRSWREVRSMVWKETVKLWRVAGP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QILCQFGTNSMTSVFVGHIGNLQLSAVSISLSVIGTFSFGFMLGMG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TLCGQAYGAGQVHLLGVYLQRSWIILLVTCVILSPVYVFATPILK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EDAIADLAGQFTIETIPQLFSLAIIFPTQKFLQAQSKVNVQATIAF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ILHIGMLSVFIFVFGWGTTGAAIAYDISNWVIAVSQVVYAIGWCKE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TGLTWSAFREIWAFVRLSIASAVMLCLEIWYFTIIVLLTGHLQNAV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SLSICMTFNGWEGMLFIGMNAALSIRVSNELGYGHPRAAKFSVYV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QSLLIGILCMVVVLLARDYIAFIFTSNKEMQEAVSNLAYLLGATMLL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MQPVLSGVAVGSGWQALVAYINLGCYYIIGVPLGCLLGYLAKFGVK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GGMICGTALQTLILLFIVYRTNWNKEVEQTTERMQKWGGVQIETKKT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Mt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NQPFLVGLDSHSHTHIADLSSDAIEEFLEHRPIGLRWWLKLVAWES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WILSGASIVVYLCNFMLSFVTMMFCGHLGSLELAGASIASVGIQ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GIMLGMASAVQTVCGQAYGAKKHAAMCITLQRAIILHFGAAVILTFL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WFSGDFLKVIGQTESIAVQGQVFARGLIPQLYAFAFSCPMQRFLQAQN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NPLAYMAVGVLLLHALLSWLVVVVLGYGLLGAALTLSFSWWILVFLN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YIIFSPKCKETWTGFTMKAFIGIWPYFKLTVASAVMLCLEIWYNQG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SGLLSNPTVALDSISICMNYLNWDMQVMLGLGAAASVRISNELGAA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RVAKFAIFVVNGNSILISVVLSAIILIFRDGLRNLFTSDSEVIEAVS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TPLLAISVLLNGIQPILSGVAIGSGWQALVAYVNLACYYVIGLTVGC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FKTSLGVAGIWWGMILGVFIQTVTLIILTARTNWGVEVEKAIVRVK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AEDDTLDRLVA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RcEEF49069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APLLTPSLSAGDDEDYTPVKSFKDIKSVFWTETVKIWKIATPIVFN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QYGINSVTNIFVGHIGDFELSAVAISLSVIGTFSFGFMLGMGSALE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CGQAFGAGQVHMLGIYMQRSWIILWITCIFLLPIYVFATPILKLLGQ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SVADLAGQFTILIIPQLFSLAVNFPTQKFLQAQSKVRVLAWIGFVAF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HIPLLWLLIYVFGWGTSGAAIAYDITNWGMSIAQVVYVIGWCKEGWT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SSAFKEIWAFVRLSLASAVMLCLEIWYMMSIIVLTGHLDNAVIAVG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MNFNGWEAMLFIGVNAAISVRVSNELGSGHPRAAKYSVYVTIFQ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IGLLSMVIILITKDHFAIIFTNSKAMQVAVSKLAFLLGITMVLNSI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VIGGVAIGSGWQALVAYINIGCYYIFGLPLGFFLGYKTKLGVAGLWG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IAGTALQTLLLLIVLYRTNWNKEVEQTSERVRKWGGQENTEKTAD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ALF5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DPATSSPLLDDHVGGEDERGRRSRSSTLVQKVIDVEEAKAQMIYSL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ILTNVFYYCIPITSVMFASHLGQLELAGATLANSWATVSGFAFMVG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LETLCGQGFGAKRYRMLGVHLQSSCIVSLVFSILITIFWFFTESIF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LRQDPSISKQAALYMKYQAPGLLAYGFLQNILRFCQTQSIIAPLVIF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PLVINIATAYVLVYVAGLGFIGAPIATSISLWIAFLSLGTYVMCSE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KETWTGFSLESFRYIVINLTLSLPSAAMVCLEYWAFEILVFLAGVMP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INTSLVAICVNTEAISYMLTYGLSAAASTRVSNELGAGNVKGAKKA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SVKLSLVLALGVVIVLLVGHDGWVGLFSDSYVIKEEFASLRFFLA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TLDSIQGVLSGVARGCGWQRLVTVINLATFYLIGMPIAAFCGFKLKF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KGLWIGLICGIFCQSSSLLLMTIFRKWTKLNVAT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DTX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PFLPQDEQIVPCKATWKSGQLNVELKKVSRLAVPMATVTIAQYLLPVISVMVAGHNGELQLSGVALATSFTNVSGFSIMFGLVG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TLSGQAYGAKQYEKMGTYTYSAISSNIPICVLISILWIYMEKLLISLGQDPDISRVAGSYALRLIPTLFAHAIVLPLTRFLLAQGLVLPLLYFALTT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HIAVCWTLVSALGLGSNGAALAISVSFWFFAMTLSCYVRFSSSCEKTRRFVSQDFLSSVKQFFRYGVPSAAMLCLEWWLFELLILCSGLLQNPKLET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SICLTTATLHYVIPVGVAAAVSTRVSNKLGAGIPQVARVSVLAGLCLWLVESSFFSILLFAFRNIIGYAFSNSKEVVDYVADLSPLLCLSFVLDGFT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NGVARGCGWQHIGALNNVVAYYLVGAPVGIYLAFSCELNGKGLWCGVVVGSAVQAIILAIVTASMNWKEQAKKARKRLISSENG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ADS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NPSTTTTTTGSENQESRTGLFLDLFSINSFEPTKRNLRHCENRGSPLMAEAVTEAKSLFTLAFPIAVTALVLYLRSAVSMFFLGQ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LELAAGSLAIAFANITGYSVLSGLALGMEPLCSQAFGAHRFKLLSLTLHRTVVFLLVCCVPISVLWFNVGKISVYLHQDPDIAKLAQTYLIFSLPDL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TLLHPIRIYLRAQGIIHPVTLASLSGAVFHLPANLFLVSYLRLGLTGVAVASSITNIFVVAFLVCYVWASGLHAPTWTDPTRDCFRGWAPLLRLAGPS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SVCLEWWWYEIMIVLCGLLVNPRSTVAAMGVLIQTTSFLYVFPSSLSFAVSTRVGNELGANRPKTAKLTATVAIVFAAVTGIIAAAFAYSVRNAWGR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GDKEILQLTAAALPILGLCEIGNCPQTVGCGVVRGTARPSTAANVNLGAFYLVGMPVAVGLGFWAGIGFNGLWVGLLAAQISCAGLMMYVVGTTDWES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KKAQTLTCAETVENDIIKAVVASTIDGECDEAEPLIRITVL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ZF1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CNSKPSSASSSLLSCKDKTHISKLETCDTDNPHYSEFRDTDSLDLKRWPSFLEGLEEVKAIGKISGPTAMTGLLMYSRAMISMLFLG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ELELAGGSLSIGFANITGYSVISGLSMGMEPICGQAYGAKQMKLLGLTLQRTVLLLLSCSVPISFSWLNMRRILLWCGQDEEISSVAQQFLLFAIPD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LSLLHPLRIYLRTQNITLPVTYSTAVSVLLHVPLNYLLVVKLEMGVAGVAIAMVLTNLNLVVLLSSFVYFTSVHSDTWVPITIDSLKGWSALLSLAI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CVSVCLEWWWYEFMIILCGLLANPRATVASMGILIQTTALVYVFPSSLSLGVSTRISNELGAKRPAKARVSMIISLFCAIALGLMAMVFAVLVRHHWG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FTTDAEILQLTSIALPIVGLCELGNCPQTTGCGVLRGCARPTLGANINLGSFYFVGMPVAILFGFVFKQGFPGLWFGLLAAQATCASLMLCALLRTDW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QAERAEELTSQTPGKSPPLLPIASSKSRSTSGTEDMMRTM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FRD3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TETGDDLATVKKPIPFLVIFKDLRHVFSRDTTGREILGIAFPAALALAADPIASLIDTAFVGRLGAVQLAAVGVSIAIFNQASRITI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VSLTTSFVAEEDTMEKMKEEANKANLVHAETILVQDSLEKGISSPTSNDTNQPQQPPAPDTKSNSGNKSNKKEKRTIRTASTAMILGLILGLVQAI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FSSKLLLGVMGVKPNSPMLSPAHKYLSIRALGAPALLLSLAMQGIFRGFKDTKTPLFATVVADVINIVLDPIFIFVLRLGIIGAAIAHVISQYFMTLI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FLAKKVNLIPPNFGDLQFGRFLKNGLLLLARTIAVTFCQTLAAAMAARLGTTPMAAFQICLQVWLTSSLLNDGLAVAGQAILACSFAEKDYNKVTA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RVLQMGFVLGLGLSVFVGLGLYFGAGVFSKDPAVIHLMAIGIPFIAATQPINSLAFVLDGVNFGASDFAYTAYSMVGVAAISIAAVIYMAKTNGFIGI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LTIYMALRAITGIARMATGTGPWRFLRGRSSSS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AtMA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MSEDGYNTDFPRNPLYIFFSDFRSVLKFDELGLEIARIALPAALALTADPIASLVDTAFIGQIGPVELAAVGVSIALFNQVSRIAIF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VSITTSFVAEEDACSSQQDTVRDHKECIEIGINNPTEETIELIPEKHKDSLSDEFKTSSSIFSISKPPAKKRNIPSASSALIIGGVLGLFQAVFLIS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PLLSFMGVKHDSPMMRPSQRYLSLRSLGAPAVLLSLAAQGVFRGFKDTTTPLFATVIGDVTNIILDPIFIFVFRLGVTGAATAHVISQYLMCGILLW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QVDIFNMSTKHLQFCRFMKNGFLLLMRVIAVTFCVTLSASLAAREGSTSMAAFQVCLQVWLATSLLADGYAVAGQAILASAFAKKDYKRAAATASR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LGLVLGFVLAVILGAGLHFGARVFTKDDKVLHLISIGLPFVAGTQPINALAFVFDGVNFGASDFGYAAASLVMVAIVSILCLLFLSSTHGFIGLWFGL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YMSLRAAVGFWRIGTGTGPWSFL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FRDL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GLKKMEEVTAAAAAVAASSTAEKRAAAVVVPDAALTMNGAAGAEEKTAAAAAAPEDLPAPAALSGWP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VGLYLFVMNIRSVFKLDELGSEVLRIAVPASLALAADPLASLVDTAFIGRLGSVEIAAVGVSIAIFN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VCIYPLVSVTTSFVAEEDAIISKCIEENSSQDLEKASPVDSETNNLPVSGPDKVECVNSCIPTECT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DQGCKRKYIPSVTSAVIVGSFLGLLQAVFLVFSAKFVLNIMGVKNDSPMLRPAVRYLTIRSLGAPAV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LAMQGVFRGFKDTKTPLYATVVGDAANIILDPILMFVCHMGVTGAAVAHVISQYLITMILLCRLIRQV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PPSLKSLKFGRFLGCGFLLLARVVAVTFCVTLASSLAARHGPTIMAAFQICCQLWLATSLLADGLA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QAVLASAFAKNDKGKVVVATSRVLQLSIVLGMGLTVVLGVGMKFGAGIFTKDIDVIDVIHKGIPFVAG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TINSLAFVFDGINFGASDYTYSAYSMVGVAAISIPCLVYLSAHNGFIGIWIALTIYMSLRTIASTWRM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RGPWV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FRDL4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QIDELSNTCMARSSSAPESMEADHQLTATVTAAASGDMPVTEQQQQKQMVAVAAPPATENADAAGGGG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NGDHLPPTATSLLGGARRTGLHLFVLNARSALRLDELGAEVLRIAVPASLALTADPLASLIDTAFIGR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VEIAAVGVAIAVFNQVMKVCIYPLVSVTTSFVAEEDAILSKGAAGADDDNDDGHDAKGHGASAAAVA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EKQQVVGVDSAETNGAEVSTAAVRTTDDKKAAAAGVGVGKCRRRFVPSVTSALIVGAFLGLLQAVFL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GKPLLRIMGVKPGSPMMIPALRYLVVRSLGAPAVLLSLAMQGVFRGFKDTKTPLYATVTGDLANIALD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LIFTCRFGVVGAAIAHVISQYLITLIMLCKLVRKVDVIPSSLKSLKFRRFLGCGFLLLARVVAVTFCV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ASLAARHGATAMAAFQICAQVWLASSLLADGLAVAGQALLASAFAKKDHYKVAVTTARVLQLAVVLG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TAFLAAGMWFGAGVFTSDAAVISTIHRGVPFVAGTQTINTLAFVFDGVNFGASDYAFAAYSMVGVAA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IPCLVLLSSHGGFVGIWIALAIYMSVRAFASTWRMGAARGPWK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HvAACT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GAAASMMTGDKKWVAVVDVPADADAATAANGHGPEEKAAEDLPAALSGCPRTTGLYLFVMNIRSVF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DELGSEVLRIAVPASLALAADPLASLVDTAFIGRLGSVEIAAVGVSIAIFNQVSKVCIYPLVSVTTSF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EEDAIISKYLEENSSQDLEKASHVHSDACNVPASGPDTPVCANSCIPTECTDLSNQGCKKRYIPSVT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VGSFLGLVQAVFLIFSAKFVLGIMGVKHDSPMLEPAVRYLTIRSLGAPAVLLSLAMQGVFRGFKDTK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YATVVGDATNIILDPILMFVCHMGVTGAAVAHVISQYLITMILICRLVQQVDVIPPSLKSLKFGRF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GFLLLARVVAVTFCVTLASSLAARDGPTIMAAFQICCQLWLATSLLADGLAVAGQAVLASAFAKNDHK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AATSRVLQLSIVLGMGLTVVLGLFMKFGAGVFTRDADVINVIHKGIPFVAGTQTINALAFVFDGINF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QDYTYSAYSMVGVASISIPCLVYLSAHKGFIGIWVALTIYMSLRTVASTWRMGAARGPWV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Nt-JAT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VEELPQSLKEKKWQINWDAVSQELKKTSRFMAPMVAVTVFQYLLQVVSVMMVGHLGELALSSVAIATS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NVTGFSLLTGLVGGMETLCGQAYGAQQYHKLSTYTYTAIISLFLVCIPICVLWCFMDKLLILTGQDHS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EARKYSLWVIPAIFGGAISKPLSRYSQAQSLILPMLLSSFAVLCFHLPISWALIFKLELGNIGAAI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ISSWLYVLFLASYVKLSSSCEKTRAPFSMEAFLCIRQFFRLAVPSAVMVCLKWWSFEVLALVSGLLPN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LETSVMSICITISQLHFSIPYGFGAAASTRVSNELGAGNPQKARMAVQVVMFLTVVETLVFNTSLFGS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VLGKAFSNEKQVVDYIAAMTPFLCLSIVTDSLQIVITGIARGSGWQHIGAYINLVVFYVIAIPLAVV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LHLKAKGLWIGIVVGCAIQSIVLSIVTGFTDWEKQAKKARERVHEG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BoMA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MSEDGYTKETPCDFPRNPLCIFLSDFRSVFKFDELGLEIARIALPAALALTADPIASLVDTAFIGQIG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ELAAVGVSIALFNQVSRIAIFPLVSITTSFVAEEDACSSEENTNQDYKECIETGINNTKEETQELIPG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STPDESKNSCSIFSVSDSPVKKRNIPSASSALIIGAILGLLQAVFLISSAKPLLSFMGVKHDSPMLGP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RYLSLRSLGAPAVLLSLATQGVFRGFKDTTTPLYATVIGDVTNIILDPIFIFVFRLGVTGAATAHVIS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MCGILLWKLMGQVDIFKMSTKHLQFCRFMKNGFLLLMRVVAVTFCVTLSASLAAREGPTSMAAFQVC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VWLATSLLADGFAVAGQAILASAFAKKDYKRAAATASRVLQLGLVLGFLLAVILGTGLHFGARLFTKD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VLHLISIGLPFVAGTQPINALAFVFDGVNFGASDFGYAAASLVMVAIVSVLCLVLLSATHGFIGLWF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IYMSLRAAVGFWRIGTATGPWSFLR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Ec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EDSDVRVTDSVIEESDLNTPEAMPEGPDQHDPVVVIEENDQHPLRSKWNIPISVLFRDARHVFKKDE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EIWGIAFPAALALAADPIASLIDTAFIGRLGPVEIAAVGVSIAIFNQASKVTIFPLVSITTSFVAEE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IGKTCASLEEDENPKKCSPKNIEMKELMPDDEMLEKLERGSTNNREVTDLVPTEDFSATTCKSTPIFS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PKKAKLSKERRHIPSASTALVLGGILGLLQTLLLIFGAKPLLSLMGIKSGSPMMTPARKYLTLRALGA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LLSLAMQGVFRGFKDTKTPLYATIAGDLTNIVLDPILIFVCGLGVSGAAIAHVLSQYLISLILLLRL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QVNLLPPSCKDLQFRRFLKNGILLLARVIAATICVTLAASTAARLGSIPMAAFQVCLQVWMTSSLLAD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VAGQAILASAFAEKDYDRAIAAGVRVLQMGFVLGMGLAVLVGVGLRFGSGVFSKDINVQHLIFVGIP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ATQPINCLAFVLDGVNFGASDFAYSAYSMVTVSLISIASLFLLSKSTGYVGIWVALTIYMVLRALV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MGTGSGPWRFIREGLLPQ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GmFRD3b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ENGSSSNAPKNKRNLPVSVFFKDARHVFKMDSIAKEILGIAFPSALAVAADPIASLIDTAFIGHLGP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LAAAGVSIALFNQASRITIFPLVSITTSFVAEENTIEKINTEKKLSDKAKSKEQVMLDDHSLQDIEK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KENNETENVEMNDCNTSICKSTSDTSSSSSNKSVPKDGRKKRHVASASTALLFGTILGLLQATTLIFA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PLLAAMGLKPDSPMLNPAIKYLRLRSLGAPAVLLSLAMQGIFRGFKDTTTPLYVILSGYALNVILDPV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FYCKLGIKGAAISHVLSQYLMALALMVILTRKVDLVPPSIKDLQIFRFLKNGGLLLARVIAVTFCQTL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LAARFGPIPMAAFQTCLQVWLTSSLLADGLAVAVQAILACSFAEKDYEKVLVAATRTLQMSFVLGV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FAVGFGLYFGAGIFSKSVLVVHLIRIGLPFVAATQPINSLAFVFDGVNYGASDFAYSAYSLVTVSLA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SLFLLSKSKGFVGIWIALTIYMSLRMFAGVWRMGTGTGPWRFLRGRSM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ScFRDL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GAAASMTVREKRVAVGVPADAATAAANGHGPEEKAAEELPAPSALSGWPRTTGMYLFVMNIRSVF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LGSEVLRIAVPASLALAADPLASLVDTAFIGRLGSVEIAAVGVSIAIFNQVSKVCIYPLVSVTTSFV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EDAIISKYLEENNSKDLEKAAHVHSDACNVPASGGDTPVCANSCIPTECADPSNQGCKRRYIPSVSSA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VGSFLGLVQAVFLIFSAKVVLGIMGVKRDSPMLEPAVRYLTIRSLGAPAVLLSLAMQGVFRGFKDTKT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YATVVGDATNIILDPILMFVCHMGVTGAAVAHVISQYLITMILICRLVQQVDVIPPSLKSLKFGRFLG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FLLLARVVAVTFCVTLASSLAARDGPTIMAAFQICCQLWLATSLLADGLAVAGQAVLASAFAKNDTKK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AATSRVLQLSIVLGMGLTVVLGLFMKFGAGVFTKDAAVIDVIHRGIPFVAGTQTINALAFVFDGINF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DYTYSAYSMVGVASISIPCLVYLSAHKGFIGIWVALTIYMSLRTIASTWRMGAARGPWA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ScFRDL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HLLGVFFHGATLTFERDDLGREIMGIAVPGALALMADPLASLVDTAFIGHIGPVEIAAVGVSIVVFNQ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RIAVFPLVSVTTSFVAEEDATSSDRNKVEISGDNEHNVSEMDELITHEENNATSGKSSFETDSSEIN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RRKKIPSVSTALLLGGVLGLVETLLLVFCAKPILDFMGVKADTGMLKPALQYLVLRSLGAPAVLLSLA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GVFRGLKDTRTPLYATVAGDAINIVLDPIFMFVFQYGVSGAAVAHVISQYFIAAILLCRLSLQVELLP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LKHLPIGRFLKNGSLLLARVIAATCCVTLSASMAARLGSTQMAAFQICLQIWLASSLLADGLAFAGQA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ASAFARKDHSKAKATASRVLQLGLILGLLLGLLLGVGLHTGSRLFTEDQGVLHHIYVATPFVALTQPI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AFVFDGVNYGASDFAYAAYSLILVAIVSIACIVTLANYCGFIGIWIALSIYMSLRMFAGLWRIGTAR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WAFLR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TaMATE1B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GAAASMTVGEKRVAVDVPAGAAAAANGHGPEEKAAEDVPAPSALSGWPRTTGMYLFVMNIRSVFKL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LGSEVLRIAVPASLALAADPLASLVDTAFIGRLGSVEIAAVGVSIAIFNQVSKVCIYPLVSVTTSFV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DAIISKYIEENNSKDLEKAAHVHSDACNVPASGGDTPVCANSCIPTECADPSNQGCKRRYIPSVTSA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SFLGLVQAVFLIFSAKVVLGIMGVKHDSPMLEPAVRYLTIRSLGAPAVLLSLAMQGVFRGFKDTKT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TVVGDATNIILDPILMFVCHMGVTGAAVAHVISQYLITMILICRLVQQVDVIPPSLKSLKFGRFLG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LLARVVAVTSCVTLASSLAARDGPTIMAAFQICCQLWLATSLLADGLAVAGQAVLASAFAKNDHKKV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TSRVLQLSIVLGMGLTVVLGLFMKFGAGVFTKDATVIDVIHKGIPFVAGTQTINALAFVFDGINFGA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YTYSAYSMVGVASISIPCLVYLSAHKGFIGIWVALTIYMSLRTVASTWRMGAARGPWAFL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Zm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HPPTHMRARAPIGNSGPDSLSYFIPLHPLLGVWTMHGGRERERESLLFLPDPSAGAMEGGGEHHHPLS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RDARLAFRWDELGQEIMRIAVPGALALMADPVASLVDTAFIGHIGPVELGAVGVSIAVFNQVSRIA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LVSVTTSFVAEEDAMSNGRDNDKIHQQNERNVSVSEMDELIPPEGASASTSISSFETDSCEVSVEQKR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IPSVSTALLLGGVLGLLETLLLVLSAKPILGYMGVKPDSAMMKPALQYLVLRSLGAPAVLLSLAIQGV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GFKDTKTPLYATVAGDAINIVLDPIFMFVFQYGVSGAAIAHVISQYFIASILLWRLRLHVDLLPPSFKH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QFGRFLKNGFLLLARVIAATCCVTLSASMAARLGSTPMAAFQICLQTWLACSLLADGLAFAGQAILAS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ARKDYPKATATASRILQLALVLGLLLSILLGVGLRIGSRLFTSDQGVLHHIYIGIPFVCLTQPINAL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FDGINYGASDFGYAAYSMVLVAVVSIICILTLESYGGFIGIWIALVIYMSLRMFAGFWRIGTAQGPWA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R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VvMATE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SEEYQPLLLGLNSHARIPDLSSFAVEEFLAHKPVAVRWWPRLFGWESRLLWLLSGSSIVASIFNYML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TLMFTGHLGALELAGASIASVGIQGLAYGIMLGMASAVQTVCGQAYGAKKYKAMGIICQRAIILHL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LLTFLYWFSGPFLRAIGQSDSISAQGQIFARGLILQLYAFAISCPMQRFLQAQNIVNPLAYMAVGVF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HVLLTWLVVYVLDYGLLGAALTLSFSWWILVVVIALYILLSPSCKETWTGFSSKAFKGMWPYFKLTVA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MLCLEIWYNQGLVLISGLLSNPTISLDSISICMNYLNWDMQFMLGLSAATSVRVSNELGASHPKVAK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VLVVNTNSIIISIFFSAIILIFKVGLSKLFTNDAEVIEAVSNLTPLLAISVFLNGIQPILSGVAIGSGW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AIVAYVNLATYYLIGLPIGCVLGFKTSLGVAGIWWGMIIGVLLQTVTLIILTARTDWNAEVSKAAERL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SANVENLNLLED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SbMAT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HRSPAHAKPEAEQPPQQQVPAAMAVAVAVDVAAPAALQNSTAAPAENGDVAAAGAAENGTAASAA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GGGSELLGGPRWTGLHLFVMNIRSVFKLDELGAEVLGIAVPASLALTADPLASLIDTAFIGRLGSVEI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VGVAIAVFNQVMKVCIYPLVSVTTSFVAEEDAVLSKGGAKVIDNGEEEEELEAGQVGPEKHTAAAGAD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KQQQPADEEAAKNGGEGCAPAVVAGRSSGKKSGNRRFVPSVTSALIVGALLGLFQTVFLVAAGKPLL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GVKPGSPMVMPALRYLTLRALGAPAVLLSLAMQGVFRGFKDAKTPLYAIVAGDAANIVLDPILIFGCR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VIGAAIAHVLSQYLITLIMLSKLVRKVDVVPPSLKCLKFRRFLGCGFLLLARVVAVTFCVTLAASLAA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GPTAMAAFQICTQVWLATSLLADGLAVAGQAMIASAFAKEDRYKVAATAARVLQLGVVLGAALTALLG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QFGAGVFTSDAAVIKTIRKGVPFVAGTQTLNTLAFVFDGINFGASDYAFSAYSMIGVAAVSIPSLIF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SHGGFVGIWVALTIYMGVRALASTWRMAAAQGPWKFLR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GmMATE75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DENRSSNEPNKWKMPLFVFFKDARNVFKLDALSREILGIALPSALAVSADPIASLIDTAFIGRLGPVE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AGVSISLLNQASRITIFPLVNITTSFVAEEDTIQKLNTKAAENGNSKAKFGETIVPEDHMLQDMEKG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KVMNTDAPTEFREDKDESQEYNATGNNDTNIGDGANTICKFSSVTSSKKSKDKVGKKKRLIASASTAL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GTILGLIQAAVLIFATKPLLGVMGVKRDSPMLKPAESYLRLRSFGAPAVLLSLAMQGIFRGFKDTTT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VIVSGYALNVILDPIFIFTLKLGIKGAAIAHVLSQYMMAFTLLLILMKKVHLLPPRIKDLQIFRFLK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LMLKVIAVTFCVTLATSLAARLGSIPMAAFQTCLQVWMTSSLLADGLAVAVQAILACSFTEKDYKKQ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QQQQGHC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ELS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TPNIISHTNLLSKIDLEKQNPAPIFPTITELKSEARSLFSLAFPTILAALILYARSAISMLFLGHIG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LAGGSLAIAFANITGYSVLAGLALGMDPLCSQAFGAGRPKLLSLTLQRTVLFLLTSSVVIVALWLN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IMIYLHQDPSISSLAQTYILCSIPDLLTNSFLHPLRIYLRAQGITSPLTLATLAGTIFHIPMNFFLVS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GWGFMGVSMAAAASNLLVVIFLVAHVWIAGLHQPTWTRPSSECFKDWGPVVTLAIPSCIGVCLEWWWY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MTVLCGLLIDPSTPVASMGILIQTTSLLYIFPSSLGLAVSTRVGNELGSNRPNKARLSAIVAVSFAGV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LTASAFAWGVSDVWGWIFTNDVAIIKLTAAALPILGLCELGNCPQTVGCGVVRGTARPSMAANINLGAF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LVGTPVAVGLTFWAAYGFCGLWVGLLAAQICCAAMMLYVVATTDWEKEAIRARKLTCTEGVDVVITTT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NGDLSEPLIYVVTVAT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OsFRDL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NGESLLDRSSSADAAMNDAVPGHRHHHPLSVFLRDARLAFRWDELGREIMGIAVPGALALMADPVASLV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TAFIGHIGPVELAAVGVSIAVFNQVSRIAIFPLVSVTTSFVAEEDATSSDREKYEINGENEFNVSDSEM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ELVSHEEASAAPSKSSFETDSSDVKIEHKRKNIPSVSTALLLGGVLGLLQALLLVICAKPLLGYMGVK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AMLMPALKYLVVRSLGAPAVLLSLAMQGVFRGLKDTKTPLYATVAGDATNIVLDPIFMFVFQYGVSGA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IAHVISQYFIASILLWRLRLHVDLLPPSFKHMQFSRFLKNGFLLLARVIAATCCVTLSASMAARLGSV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AAFQICLQIWLASSLLADGLAFAGQAILASAFARQDHSKAAATASRILQLGLVLGLLLSIFLGIGLRL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RLFTDDQDVLHHIYLGIPFVSLTQPINALAFVFDGINYGASDFGYAAYSMILVAIVSIIFIVTLASYN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VGIWIALTVYMSLRMLAGFLRIGTARGPWTFYAAQRMHSHEVVGLC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&gt;TaMATE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MEEGAAASMTVGEKRVAVDVPAGAAAAANGHGPEEKAAEDVPAPSALSGWPRTTGMYLFVMNIRSVFKL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LGSEVLRIAVPASLALAADPLASLVDTAFIGRLGSVEIAAVGVSIAIFNQVSKVCIYPLVSVTTSFVA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DAIISKYIEENNSKDLEKAAHVHSDACNVPASGGDTPVCANSCIPTECADPSNQGCKRRYIPSVTSAL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GSFLGLVQAVFLIFSAKVVLGIMGVKHDSPMLEPAVRYLTIRSLGAPAVLLSLAMQGVFRGFKDTKTP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TVVGDATNIILDPILMFVCHMGVTGAAVAHVISQYLITMILICRLVQQVDVIPPSLKSLKFGRFLGCG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LLLARVVAVTFCVTLASSLAARDGPTIMAAFQICCQLWLATSLLADGLAVAGQAVLASAFAKNDTKKVI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ATSRVLRLSIVLGMGLTVVLGLFMKFGAGVFTKDAAVIDVIHKGIPFVAGTQTINALAFVFDGINFGAQ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YTYSAYSMVGVASISIPCLVYLSAHRGFIGIWVALTIYMSLRTVASTWRMGAARGPWAFLRK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宋体;SimSu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宋体;SimSun" w:cs="Times New Roman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i/>
      <w:iCs/>
      <w:sz w:val="28"/>
      <w:szCs w:val="28"/>
    </w:rPr>
  </w:style>
  <w:style w:type="character" w:styleId="3Char">
    <w:name w:val="标题 3 Char"/>
    <w:qFormat/>
    <w:rPr>
      <w:rFonts w:ascii="Calibri Light" w:hAnsi="Calibri Light" w:eastAsia="宋体;SimSun" w:cs="Times New Roman"/>
      <w:b/>
      <w:bCs/>
      <w:sz w:val="26"/>
      <w:szCs w:val="26"/>
    </w:rPr>
  </w:style>
  <w:style w:type="character" w:styleId="4Char">
    <w:name w:val="标题 4 Char"/>
    <w:qFormat/>
    <w:rPr>
      <w:rFonts w:cs="Times New Roman"/>
      <w:b/>
      <w:bCs/>
      <w:sz w:val="28"/>
      <w:szCs w:val="28"/>
    </w:rPr>
  </w:style>
  <w:style w:type="character" w:styleId="5Char">
    <w:name w:val="标题 5 Char"/>
    <w:qFormat/>
    <w:rPr>
      <w:rFonts w:cs="Times New Roman"/>
      <w:b/>
      <w:bCs/>
      <w:i/>
      <w:iCs/>
      <w:sz w:val="26"/>
      <w:szCs w:val="26"/>
    </w:rPr>
  </w:style>
  <w:style w:type="character" w:styleId="6Char">
    <w:name w:val="标题 6 Char"/>
    <w:qFormat/>
    <w:rPr>
      <w:rFonts w:cs="Times New Roman"/>
      <w:b/>
      <w:bCs/>
    </w:rPr>
  </w:style>
  <w:style w:type="character" w:styleId="7Char">
    <w:name w:val="标题 7 Char"/>
    <w:qFormat/>
    <w:rPr>
      <w:rFonts w:cs="Times New Roman"/>
      <w:sz w:val="24"/>
      <w:szCs w:val="24"/>
    </w:rPr>
  </w:style>
  <w:style w:type="character" w:styleId="8Char">
    <w:name w:val="标题 8 Char"/>
    <w:qFormat/>
    <w:rPr>
      <w:rFonts w:cs="Times New Roman"/>
      <w:i/>
      <w:iCs/>
      <w:sz w:val="24"/>
      <w:szCs w:val="24"/>
    </w:rPr>
  </w:style>
  <w:style w:type="character" w:styleId="9Char">
    <w:name w:val="标题 9 Char"/>
    <w:qFormat/>
    <w:rPr>
      <w:rFonts w:ascii="Calibri Light" w:hAnsi="Calibri Light" w:eastAsia="宋体;SimSun" w:cs="Times New Roman"/>
    </w:rPr>
  </w:style>
  <w:style w:type="character" w:styleId="Char">
    <w:name w:val="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Char1">
    <w:name w:val="副标题 Char"/>
    <w:qFormat/>
    <w:rPr>
      <w:rFonts w:ascii="Calibri Light" w:hAnsi="Calibri Light" w:eastAsia="宋体;SimSu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Char2">
    <w:name w:val="引用 Char"/>
    <w:qFormat/>
    <w:rPr>
      <w:i/>
      <w:sz w:val="24"/>
      <w:szCs w:val="24"/>
    </w:rPr>
  </w:style>
  <w:style w:type="character" w:styleId="Char3">
    <w:name w:val="明显引用 Char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qFormat/>
    <w:rPr>
      <w:b/>
      <w:i/>
      <w:sz w:val="24"/>
      <w:szCs w:val="24"/>
      <w:u w:val="single"/>
    </w:rPr>
  </w:style>
  <w:style w:type="character" w:styleId="Style8">
    <w:name w:val="不明显参考"/>
    <w:qFormat/>
    <w:rPr>
      <w:sz w:val="24"/>
      <w:szCs w:val="24"/>
      <w:u w:val="single"/>
    </w:rPr>
  </w:style>
  <w:style w:type="character" w:styleId="Style9">
    <w:name w:val="明显参考"/>
    <w:qFormat/>
    <w:rPr>
      <w:b/>
      <w:sz w:val="24"/>
      <w:u w:val="single"/>
    </w:rPr>
  </w:style>
  <w:style w:type="character" w:styleId="Style10">
    <w:name w:val="书籍标题"/>
    <w:qFormat/>
    <w:rPr>
      <w:rFonts w:ascii="Calibri Light" w:hAnsi="Calibri Light" w:eastAsia="宋体;SimSun" w:cs="Calibri Light"/>
      <w:b/>
      <w:i/>
      <w:sz w:val="24"/>
      <w:szCs w:val="24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宋体;SimSun" w:cs="Times New Roman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09:35:00Z</dcterms:created>
  <dc:creator>mxy</dc:creator>
  <dc:description/>
  <cp:keywords/>
  <dc:language>en-US</dc:language>
  <cp:lastModifiedBy>Xueyang Min</cp:lastModifiedBy>
  <dcterms:modified xsi:type="dcterms:W3CDTF">2018-09-01T04:01:00Z</dcterms:modified>
  <cp:revision>4</cp:revision>
  <dc:subject/>
  <dc:title/>
</cp:coreProperties>
</file>